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1C7037" w14:textId="77777777" w:rsidR="00B75BBF" w:rsidRPr="000F35F3" w:rsidRDefault="00B75BBF" w:rsidP="00B75BBF">
      <w:pPr>
        <w:pStyle w:val="Textebrut"/>
        <w:spacing w:line="276" w:lineRule="auto"/>
        <w:jc w:val="both"/>
        <w:rPr>
          <w:rFonts w:asciiTheme="minorHAnsi" w:hAnsiTheme="minorHAnsi"/>
          <w:b/>
          <w:bCs/>
          <w:sz w:val="28"/>
          <w:szCs w:val="28"/>
          <w:lang w:val="en-US"/>
        </w:rPr>
      </w:pPr>
      <w:r w:rsidRPr="000F35F3">
        <w:rPr>
          <w:rFonts w:asciiTheme="minorHAnsi" w:hAnsiTheme="minorHAnsi"/>
          <w:b/>
          <w:bCs/>
          <w:sz w:val="28"/>
          <w:szCs w:val="28"/>
          <w:lang w:val="en-US"/>
        </w:rPr>
        <w:t xml:space="preserve">Title: </w:t>
      </w:r>
      <w:proofErr w:type="spellStart"/>
      <w:r w:rsidRPr="000F35F3">
        <w:rPr>
          <w:rFonts w:asciiTheme="minorHAnsi" w:hAnsiTheme="minorHAnsi"/>
          <w:b/>
          <w:bCs/>
          <w:sz w:val="28"/>
          <w:szCs w:val="28"/>
          <w:lang w:val="en-US"/>
        </w:rPr>
        <w:t>FluoSim</w:t>
      </w:r>
      <w:proofErr w:type="spellEnd"/>
      <w:r w:rsidRPr="000F35F3">
        <w:rPr>
          <w:rFonts w:asciiTheme="minorHAnsi" w:hAnsiTheme="minorHAnsi"/>
          <w:b/>
          <w:bCs/>
          <w:sz w:val="28"/>
          <w:szCs w:val="28"/>
          <w:lang w:val="en-US"/>
        </w:rPr>
        <w:t>: simulator of single molecule dynamics for fluorescence live-cell and super-resolution imaging</w:t>
      </w:r>
      <w:r>
        <w:rPr>
          <w:rFonts w:asciiTheme="minorHAnsi" w:hAnsiTheme="minorHAnsi"/>
          <w:b/>
          <w:bCs/>
          <w:sz w:val="28"/>
          <w:szCs w:val="28"/>
          <w:lang w:val="en-US"/>
        </w:rPr>
        <w:t xml:space="preserve"> of membrane proteins</w:t>
      </w:r>
    </w:p>
    <w:p w14:paraId="0209DCA7" w14:textId="77777777" w:rsidR="00B75BBF" w:rsidRPr="000F35F3" w:rsidRDefault="00B75BBF" w:rsidP="00B75BBF">
      <w:pPr>
        <w:pStyle w:val="Default"/>
        <w:spacing w:line="276" w:lineRule="auto"/>
        <w:jc w:val="both"/>
        <w:rPr>
          <w:rFonts w:asciiTheme="minorHAnsi" w:hAnsiTheme="minorHAnsi"/>
          <w:lang w:val="en-US"/>
        </w:rPr>
      </w:pPr>
    </w:p>
    <w:p w14:paraId="4F62B115" w14:textId="6E92E069" w:rsidR="00B75BBF" w:rsidRPr="000F35F3" w:rsidRDefault="00B75BBF" w:rsidP="00B75BBF">
      <w:pPr>
        <w:pStyle w:val="Default"/>
        <w:spacing w:line="276" w:lineRule="auto"/>
        <w:jc w:val="both"/>
        <w:rPr>
          <w:rFonts w:asciiTheme="minorHAnsi" w:hAnsiTheme="minorHAnsi"/>
          <w:lang w:val="en-US"/>
        </w:rPr>
      </w:pPr>
      <w:r w:rsidRPr="000F35F3">
        <w:rPr>
          <w:rFonts w:asciiTheme="minorHAnsi" w:hAnsiTheme="minorHAnsi"/>
          <w:b/>
          <w:bCs/>
          <w:lang w:val="en-US"/>
        </w:rPr>
        <w:t>Authors:</w:t>
      </w:r>
      <w:r w:rsidRPr="000F35F3">
        <w:rPr>
          <w:rFonts w:asciiTheme="minorHAnsi" w:hAnsiTheme="minorHAnsi"/>
          <w:lang w:val="en-US"/>
        </w:rPr>
        <w:t xml:space="preserve"> </w:t>
      </w:r>
      <w:proofErr w:type="spellStart"/>
      <w:r w:rsidRPr="000F35F3">
        <w:rPr>
          <w:rFonts w:asciiTheme="minorHAnsi" w:hAnsiTheme="minorHAnsi"/>
          <w:lang w:val="en-US"/>
        </w:rPr>
        <w:t>Matthieu</w:t>
      </w:r>
      <w:proofErr w:type="spellEnd"/>
      <w:r w:rsidRPr="000F35F3">
        <w:rPr>
          <w:rFonts w:asciiTheme="minorHAnsi" w:hAnsiTheme="minorHAnsi"/>
          <w:lang w:val="en-US"/>
        </w:rPr>
        <w:t xml:space="preserve"> Lagardère</w:t>
      </w:r>
      <w:r w:rsidR="00194083">
        <w:rPr>
          <w:rFonts w:asciiTheme="minorHAnsi" w:hAnsiTheme="minorHAnsi"/>
          <w:vertAlign w:val="superscript"/>
          <w:lang w:val="en-US"/>
        </w:rPr>
        <w:t>1</w:t>
      </w:r>
      <w:r w:rsidRPr="000F35F3">
        <w:rPr>
          <w:rFonts w:asciiTheme="minorHAnsi" w:hAnsiTheme="minorHAnsi"/>
          <w:lang w:val="en-US"/>
        </w:rPr>
        <w:t>, Ingrid Chamma</w:t>
      </w:r>
      <w:r w:rsidR="00194083">
        <w:rPr>
          <w:rFonts w:asciiTheme="minorHAnsi" w:hAnsiTheme="minorHAnsi"/>
          <w:vertAlign w:val="superscript"/>
          <w:lang w:val="en-US"/>
        </w:rPr>
        <w:t>1</w:t>
      </w:r>
      <w:r w:rsidRPr="000F35F3">
        <w:rPr>
          <w:rFonts w:asciiTheme="minorHAnsi" w:hAnsiTheme="minorHAnsi"/>
          <w:lang w:val="en-US"/>
        </w:rPr>
        <w:t>,</w:t>
      </w:r>
      <w:r>
        <w:rPr>
          <w:rFonts w:asciiTheme="minorHAnsi" w:hAnsiTheme="minorHAnsi"/>
          <w:lang w:val="en-US"/>
        </w:rPr>
        <w:t xml:space="preserve"> Emmanuel Bouilhol</w:t>
      </w:r>
      <w:r w:rsidR="00194083">
        <w:rPr>
          <w:rFonts w:asciiTheme="minorHAnsi" w:hAnsiTheme="minorHAnsi"/>
          <w:vertAlign w:val="superscript"/>
          <w:lang w:val="en-US"/>
        </w:rPr>
        <w:t>2</w:t>
      </w:r>
      <w:r>
        <w:rPr>
          <w:rFonts w:asciiTheme="minorHAnsi" w:hAnsiTheme="minorHAnsi"/>
          <w:lang w:val="en-US"/>
        </w:rPr>
        <w:t>, Macha Nikolski</w:t>
      </w:r>
      <w:r w:rsidR="00194083">
        <w:rPr>
          <w:rFonts w:asciiTheme="minorHAnsi" w:hAnsiTheme="minorHAnsi"/>
          <w:vertAlign w:val="superscript"/>
          <w:lang w:val="en-US"/>
        </w:rPr>
        <w:t>2</w:t>
      </w:r>
      <w:r>
        <w:rPr>
          <w:rFonts w:asciiTheme="minorHAnsi" w:hAnsiTheme="minorHAnsi"/>
          <w:lang w:val="en-US"/>
        </w:rPr>
        <w:t>,</w:t>
      </w:r>
      <w:r w:rsidRPr="000F35F3">
        <w:rPr>
          <w:rFonts w:asciiTheme="minorHAnsi" w:hAnsiTheme="minorHAnsi"/>
          <w:lang w:val="en-US"/>
        </w:rPr>
        <w:t xml:space="preserve"> Olivier Thoumine</w:t>
      </w:r>
      <w:r w:rsidR="00194083">
        <w:rPr>
          <w:rFonts w:asciiTheme="minorHAnsi" w:hAnsiTheme="minorHAnsi"/>
          <w:vertAlign w:val="superscript"/>
          <w:lang w:val="en-US"/>
        </w:rPr>
        <w:t>1</w:t>
      </w:r>
      <w:bookmarkStart w:id="0" w:name="_GoBack"/>
      <w:bookmarkEnd w:id="0"/>
      <w:r w:rsidRPr="000F35F3">
        <w:rPr>
          <w:rFonts w:asciiTheme="minorHAnsi" w:hAnsiTheme="minorHAnsi"/>
          <w:lang w:val="en-US"/>
        </w:rPr>
        <w:t>*</w:t>
      </w:r>
    </w:p>
    <w:p w14:paraId="1830583D" w14:textId="77777777" w:rsidR="00B75BBF" w:rsidRPr="000F35F3" w:rsidRDefault="00B75BBF" w:rsidP="00B75BBF">
      <w:pPr>
        <w:pStyle w:val="Default"/>
        <w:spacing w:line="276" w:lineRule="auto"/>
        <w:jc w:val="both"/>
        <w:rPr>
          <w:rFonts w:asciiTheme="minorHAnsi" w:hAnsiTheme="minorHAnsi"/>
          <w:lang w:val="en-US"/>
        </w:rPr>
      </w:pPr>
    </w:p>
    <w:p w14:paraId="065E983A" w14:textId="0BDB82FE" w:rsidR="00B75BBF" w:rsidRPr="000F35F3" w:rsidRDefault="00B75BBF" w:rsidP="00B75BBF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*Corresponding author: </w:t>
      </w:r>
      <w:hyperlink r:id="rId8" w:history="1">
        <w:r w:rsidRPr="00560256">
          <w:rPr>
            <w:rStyle w:val="Lienhypertexte"/>
            <w:sz w:val="24"/>
            <w:szCs w:val="24"/>
            <w:lang w:val="en-US"/>
          </w:rPr>
          <w:t>olivier.thoumine@u-bordeaux.fr</w:t>
        </w:r>
      </w:hyperlink>
    </w:p>
    <w:p w14:paraId="7602A635" w14:textId="77777777" w:rsidR="00B75BBF" w:rsidRPr="00EB56F3" w:rsidRDefault="00B75BBF" w:rsidP="00B75BBF">
      <w:pPr>
        <w:jc w:val="both"/>
        <w:rPr>
          <w:sz w:val="24"/>
          <w:szCs w:val="24"/>
          <w:lang w:val="en-US"/>
        </w:rPr>
      </w:pPr>
      <w:r w:rsidRPr="00EB56F3">
        <w:rPr>
          <w:b/>
          <w:bCs/>
          <w:sz w:val="24"/>
          <w:szCs w:val="24"/>
          <w:lang w:val="en-US"/>
        </w:rPr>
        <w:t>Affiliations:</w:t>
      </w:r>
    </w:p>
    <w:p w14:paraId="5A24F853" w14:textId="77777777" w:rsidR="00194083" w:rsidRDefault="00194083" w:rsidP="00194083">
      <w:pPr>
        <w:pStyle w:val="Default"/>
        <w:spacing w:line="276" w:lineRule="auto"/>
        <w:jc w:val="both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1. Univ. Bordeaux, CNRS, Interdisciplinary Institute for Neuroscience, IINS, UMR 5297, F-33000 Bordeaux, France</w:t>
      </w:r>
    </w:p>
    <w:p w14:paraId="575779AB" w14:textId="77777777" w:rsidR="00194083" w:rsidRDefault="00194083" w:rsidP="00194083">
      <w:pPr>
        <w:pStyle w:val="Default"/>
        <w:spacing w:line="276" w:lineRule="auto"/>
        <w:jc w:val="both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2. Univ. Bordeaux, CNRS, IBGC, UMR 5095, F-33000 Bordeaux, France</w:t>
      </w:r>
    </w:p>
    <w:p w14:paraId="207CA2BE" w14:textId="72F65983" w:rsidR="00B75BBF" w:rsidRDefault="00B75BBF" w:rsidP="00BB05EE">
      <w:pPr>
        <w:spacing w:after="0"/>
        <w:jc w:val="both"/>
        <w:rPr>
          <w:rFonts w:eastAsia="Calibri" w:cs="Arial"/>
          <w:b/>
          <w:sz w:val="28"/>
          <w:szCs w:val="28"/>
          <w:lang w:val="en-US" w:eastAsia="en-US"/>
        </w:rPr>
      </w:pPr>
    </w:p>
    <w:p w14:paraId="24DE572F" w14:textId="77777777" w:rsidR="00204033" w:rsidRDefault="00204033">
      <w:pPr>
        <w:rPr>
          <w:rFonts w:eastAsia="PMingLiU" w:cs="Arial"/>
          <w:b/>
          <w:bCs/>
          <w:sz w:val="28"/>
          <w:szCs w:val="28"/>
          <w:lang w:val="en-US"/>
        </w:rPr>
      </w:pPr>
      <w:r>
        <w:rPr>
          <w:rFonts w:eastAsia="PMingLiU" w:cs="Arial"/>
          <w:b/>
          <w:bCs/>
          <w:sz w:val="28"/>
          <w:szCs w:val="28"/>
          <w:lang w:val="en-US"/>
        </w:rPr>
        <w:br w:type="page"/>
      </w:r>
    </w:p>
    <w:p w14:paraId="618E585F" w14:textId="76A4A1C1" w:rsidR="00BB05EE" w:rsidRPr="00113F53" w:rsidRDefault="00BB05EE" w:rsidP="00BB05EE">
      <w:pPr>
        <w:spacing w:after="0"/>
        <w:jc w:val="both"/>
        <w:rPr>
          <w:rFonts w:eastAsia="Calibri" w:cs="Arial"/>
          <w:b/>
          <w:sz w:val="28"/>
          <w:szCs w:val="28"/>
          <w:lang w:val="en-US" w:eastAsia="en-US"/>
        </w:rPr>
      </w:pPr>
      <w:r>
        <w:rPr>
          <w:rFonts w:eastAsia="PMingLiU" w:cs="Arial"/>
          <w:b/>
          <w:bCs/>
          <w:sz w:val="28"/>
          <w:szCs w:val="28"/>
          <w:lang w:val="en-US"/>
        </w:rPr>
        <w:lastRenderedPageBreak/>
        <w:t>List of supplementary material</w:t>
      </w:r>
    </w:p>
    <w:p w14:paraId="7E0323CE" w14:textId="0386ED10" w:rsidR="00BB05EE" w:rsidRDefault="00BB05EE" w:rsidP="00BB05EE">
      <w:pPr>
        <w:spacing w:after="0"/>
        <w:jc w:val="both"/>
        <w:rPr>
          <w:rFonts w:eastAsia="PMingLiU" w:cs="Arial"/>
          <w:b/>
          <w:bCs/>
          <w:sz w:val="28"/>
          <w:szCs w:val="28"/>
          <w:lang w:val="en-US"/>
        </w:rPr>
      </w:pPr>
    </w:p>
    <w:p w14:paraId="3DBC17EB" w14:textId="2C03E185" w:rsidR="000D370E" w:rsidRDefault="009D47F8" w:rsidP="00BB05EE">
      <w:pPr>
        <w:spacing w:after="0"/>
        <w:rPr>
          <w:rFonts w:eastAsia="Calibri" w:cs="Arial"/>
          <w:b/>
          <w:sz w:val="24"/>
          <w:szCs w:val="24"/>
          <w:lang w:val="en-US" w:eastAsia="en-US"/>
        </w:rPr>
      </w:pPr>
      <w:r>
        <w:rPr>
          <w:rFonts w:eastAsia="Calibri" w:cs="Arial"/>
          <w:b/>
          <w:sz w:val="24"/>
          <w:szCs w:val="24"/>
          <w:lang w:val="en-US" w:eastAsia="en-US"/>
        </w:rPr>
        <w:t>Supplementary text</w:t>
      </w:r>
    </w:p>
    <w:p w14:paraId="592CB756" w14:textId="77777777" w:rsidR="000D370E" w:rsidRPr="000D370E" w:rsidRDefault="000D370E" w:rsidP="00BB05EE">
      <w:pPr>
        <w:spacing w:after="0"/>
        <w:rPr>
          <w:rFonts w:eastAsia="Calibri" w:cs="Arial"/>
          <w:sz w:val="24"/>
          <w:szCs w:val="24"/>
          <w:lang w:val="en-US" w:eastAsia="en-US"/>
        </w:rPr>
      </w:pPr>
      <w:r w:rsidRPr="000D370E">
        <w:rPr>
          <w:rFonts w:eastAsia="Calibri" w:cs="Arial"/>
          <w:sz w:val="24"/>
          <w:szCs w:val="24"/>
          <w:lang w:val="en-US" w:eastAsia="en-US"/>
        </w:rPr>
        <w:t>General d</w:t>
      </w:r>
      <w:r w:rsidR="009D47F8" w:rsidRPr="000D370E">
        <w:rPr>
          <w:rFonts w:eastAsia="Calibri" w:cs="Arial"/>
          <w:sz w:val="24"/>
          <w:szCs w:val="24"/>
          <w:lang w:val="en-US" w:eastAsia="en-US"/>
        </w:rPr>
        <w:t xml:space="preserve">escription of </w:t>
      </w:r>
      <w:proofErr w:type="spellStart"/>
      <w:r w:rsidR="009D47F8" w:rsidRPr="000D370E">
        <w:rPr>
          <w:rFonts w:eastAsia="Calibri" w:cs="Arial"/>
          <w:sz w:val="24"/>
          <w:szCs w:val="24"/>
          <w:lang w:val="en-US" w:eastAsia="en-US"/>
        </w:rPr>
        <w:t>Fluo</w:t>
      </w:r>
      <w:r w:rsidRPr="000D370E">
        <w:rPr>
          <w:rFonts w:eastAsia="Calibri" w:cs="Arial"/>
          <w:sz w:val="24"/>
          <w:szCs w:val="24"/>
          <w:lang w:val="en-US" w:eastAsia="en-US"/>
        </w:rPr>
        <w:t>sim</w:t>
      </w:r>
      <w:proofErr w:type="spellEnd"/>
    </w:p>
    <w:p w14:paraId="0311D786" w14:textId="2FE0ABD4" w:rsidR="009D47F8" w:rsidRPr="000D370E" w:rsidRDefault="000D370E" w:rsidP="00BB05EE">
      <w:pPr>
        <w:spacing w:after="0"/>
        <w:rPr>
          <w:rFonts w:eastAsia="Calibri" w:cs="Arial"/>
          <w:sz w:val="24"/>
          <w:szCs w:val="24"/>
          <w:lang w:val="en-US" w:eastAsia="en-US"/>
        </w:rPr>
      </w:pPr>
      <w:r w:rsidRPr="000D370E">
        <w:rPr>
          <w:rFonts w:eastAsia="Calibri" w:cs="Arial"/>
          <w:sz w:val="24"/>
          <w:szCs w:val="24"/>
          <w:lang w:val="en-US" w:eastAsia="en-US"/>
        </w:rPr>
        <w:t>List of</w:t>
      </w:r>
      <w:r w:rsidR="009D47F8" w:rsidRPr="000D370E">
        <w:rPr>
          <w:rFonts w:eastAsia="Calibri" w:cs="Arial"/>
          <w:sz w:val="24"/>
          <w:szCs w:val="24"/>
          <w:lang w:val="en-US" w:eastAsia="en-US"/>
        </w:rPr>
        <w:t xml:space="preserve"> simulations performed</w:t>
      </w:r>
    </w:p>
    <w:p w14:paraId="1CF2468E" w14:textId="77777777" w:rsidR="009D47F8" w:rsidRDefault="009D47F8" w:rsidP="00BB05EE">
      <w:pPr>
        <w:spacing w:after="0"/>
        <w:rPr>
          <w:rFonts w:eastAsia="Calibri" w:cs="Arial"/>
          <w:b/>
          <w:sz w:val="24"/>
          <w:szCs w:val="24"/>
          <w:lang w:val="en-US" w:eastAsia="en-US"/>
        </w:rPr>
      </w:pPr>
    </w:p>
    <w:p w14:paraId="34E9CD93" w14:textId="7CE2ED8D" w:rsidR="003F5588" w:rsidRDefault="003F5588" w:rsidP="003F5588">
      <w:pPr>
        <w:spacing w:after="0"/>
        <w:jc w:val="both"/>
        <w:rPr>
          <w:rFonts w:cs="Arial"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>Supplementary References</w:t>
      </w:r>
    </w:p>
    <w:p w14:paraId="28C031A9" w14:textId="77777777" w:rsidR="003F5588" w:rsidRDefault="003F5588" w:rsidP="003F5588">
      <w:pPr>
        <w:spacing w:after="0"/>
        <w:jc w:val="both"/>
        <w:rPr>
          <w:rFonts w:cs="Arial"/>
          <w:b/>
          <w:sz w:val="24"/>
          <w:szCs w:val="24"/>
          <w:lang w:val="en-US"/>
        </w:rPr>
      </w:pPr>
    </w:p>
    <w:p w14:paraId="5C819D7D" w14:textId="3FCFAB7A" w:rsidR="00BB05EE" w:rsidRPr="00BB05EE" w:rsidRDefault="00BB05EE" w:rsidP="00BB05EE">
      <w:pPr>
        <w:spacing w:after="0"/>
        <w:rPr>
          <w:rFonts w:eastAsia="Calibri" w:cs="Arial"/>
          <w:b/>
          <w:sz w:val="24"/>
          <w:szCs w:val="24"/>
          <w:lang w:val="en-US" w:eastAsia="en-US"/>
        </w:rPr>
      </w:pPr>
      <w:r w:rsidRPr="00BB05EE">
        <w:rPr>
          <w:rFonts w:eastAsia="Calibri" w:cs="Arial"/>
          <w:b/>
          <w:sz w:val="24"/>
          <w:szCs w:val="24"/>
          <w:lang w:val="en-US" w:eastAsia="en-US"/>
        </w:rPr>
        <w:t xml:space="preserve">Supplementary Table 1. </w:t>
      </w:r>
      <w:r w:rsidRPr="00963431">
        <w:rPr>
          <w:rFonts w:eastAsia="Calibri" w:cs="Arial"/>
          <w:sz w:val="24"/>
          <w:szCs w:val="24"/>
          <w:lang w:val="en-US" w:eastAsia="en-US"/>
        </w:rPr>
        <w:t xml:space="preserve">Comparison of </w:t>
      </w:r>
      <w:proofErr w:type="spellStart"/>
      <w:r w:rsidRPr="00963431">
        <w:rPr>
          <w:rFonts w:eastAsia="Calibri" w:cs="Arial"/>
          <w:sz w:val="24"/>
          <w:szCs w:val="24"/>
          <w:lang w:val="en-US" w:eastAsia="en-US"/>
        </w:rPr>
        <w:t>FluoSim</w:t>
      </w:r>
      <w:proofErr w:type="spellEnd"/>
      <w:r w:rsidRPr="00963431">
        <w:rPr>
          <w:rFonts w:eastAsia="Calibri" w:cs="Arial"/>
          <w:sz w:val="24"/>
          <w:szCs w:val="24"/>
          <w:lang w:val="en-US" w:eastAsia="en-US"/>
        </w:rPr>
        <w:t xml:space="preserve"> with other packages</w:t>
      </w:r>
    </w:p>
    <w:p w14:paraId="004DD0CD" w14:textId="77777777" w:rsidR="0075702D" w:rsidRDefault="0075702D" w:rsidP="00682EED">
      <w:pPr>
        <w:spacing w:after="0"/>
        <w:jc w:val="both"/>
        <w:rPr>
          <w:rFonts w:cs="Arial"/>
          <w:b/>
          <w:sz w:val="24"/>
          <w:szCs w:val="24"/>
          <w:lang w:val="en-US"/>
        </w:rPr>
      </w:pPr>
    </w:p>
    <w:p w14:paraId="710BAA60" w14:textId="7939361E" w:rsidR="00682EED" w:rsidRDefault="0075702D" w:rsidP="00682EED">
      <w:pPr>
        <w:spacing w:after="0"/>
        <w:jc w:val="both"/>
        <w:rPr>
          <w:rFonts w:cs="Arial"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>Supplementary Figures 1-5</w:t>
      </w:r>
    </w:p>
    <w:p w14:paraId="679426A6" w14:textId="77777777" w:rsidR="00682EED" w:rsidRDefault="00682EED" w:rsidP="00682EED">
      <w:pPr>
        <w:spacing w:after="0"/>
        <w:jc w:val="both"/>
        <w:rPr>
          <w:rFonts w:cs="Arial"/>
          <w:b/>
          <w:sz w:val="24"/>
          <w:szCs w:val="24"/>
          <w:lang w:val="en-US"/>
        </w:rPr>
      </w:pPr>
    </w:p>
    <w:p w14:paraId="399B9F39" w14:textId="72962C3A" w:rsidR="00682EED" w:rsidRDefault="00682EED" w:rsidP="00682EED">
      <w:pPr>
        <w:spacing w:after="0"/>
        <w:jc w:val="both"/>
        <w:rPr>
          <w:rFonts w:cs="Arial"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>Figure S1</w:t>
      </w:r>
      <w:r w:rsidR="0075702D">
        <w:rPr>
          <w:rFonts w:cs="Arial"/>
          <w:b/>
          <w:sz w:val="24"/>
          <w:szCs w:val="24"/>
          <w:lang w:val="en-US"/>
        </w:rPr>
        <w:t xml:space="preserve"> and legend</w:t>
      </w:r>
    </w:p>
    <w:p w14:paraId="22381D48" w14:textId="77526DE0" w:rsidR="00682EED" w:rsidRPr="00BB05EE" w:rsidRDefault="00682EED" w:rsidP="00682EED">
      <w:pPr>
        <w:spacing w:after="0"/>
        <w:jc w:val="both"/>
        <w:rPr>
          <w:rFonts w:cs="Arial"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>Figure S2</w:t>
      </w:r>
      <w:r w:rsidR="0075702D">
        <w:rPr>
          <w:rFonts w:cs="Arial"/>
          <w:b/>
          <w:sz w:val="24"/>
          <w:szCs w:val="24"/>
          <w:lang w:val="en-US"/>
        </w:rPr>
        <w:t xml:space="preserve"> and legend</w:t>
      </w:r>
    </w:p>
    <w:p w14:paraId="5DC8293F" w14:textId="57BF510E" w:rsidR="00682EED" w:rsidRPr="00BB05EE" w:rsidRDefault="00682EED" w:rsidP="00682EED">
      <w:pPr>
        <w:spacing w:after="0"/>
        <w:jc w:val="both"/>
        <w:rPr>
          <w:rFonts w:cs="Arial"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>Figure S3</w:t>
      </w:r>
      <w:r w:rsidR="0075702D">
        <w:rPr>
          <w:rFonts w:cs="Arial"/>
          <w:b/>
          <w:sz w:val="24"/>
          <w:szCs w:val="24"/>
          <w:lang w:val="en-US"/>
        </w:rPr>
        <w:t xml:space="preserve"> and legend</w:t>
      </w:r>
    </w:p>
    <w:p w14:paraId="62E34AC6" w14:textId="46592290" w:rsidR="00682EED" w:rsidRDefault="00682EED" w:rsidP="00682EED">
      <w:pPr>
        <w:spacing w:after="0"/>
        <w:jc w:val="both"/>
        <w:rPr>
          <w:rFonts w:cs="Arial"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>Figure S4</w:t>
      </w:r>
      <w:r w:rsidR="0075702D" w:rsidRPr="0075702D">
        <w:rPr>
          <w:rFonts w:cs="Arial"/>
          <w:b/>
          <w:sz w:val="24"/>
          <w:szCs w:val="24"/>
          <w:lang w:val="en-US"/>
        </w:rPr>
        <w:t xml:space="preserve"> </w:t>
      </w:r>
      <w:r w:rsidR="0075702D">
        <w:rPr>
          <w:rFonts w:cs="Arial"/>
          <w:b/>
          <w:sz w:val="24"/>
          <w:szCs w:val="24"/>
          <w:lang w:val="en-US"/>
        </w:rPr>
        <w:t>and legend</w:t>
      </w:r>
    </w:p>
    <w:p w14:paraId="03983374" w14:textId="56A53E6B" w:rsidR="0075702D" w:rsidRPr="00BB05EE" w:rsidRDefault="0075702D" w:rsidP="00682EED">
      <w:pPr>
        <w:spacing w:after="0"/>
        <w:jc w:val="both"/>
        <w:rPr>
          <w:rFonts w:cs="Arial"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>Figure S5</w:t>
      </w:r>
      <w:r w:rsidRPr="0075702D">
        <w:rPr>
          <w:rFonts w:cs="Arial"/>
          <w:b/>
          <w:sz w:val="24"/>
          <w:szCs w:val="24"/>
          <w:lang w:val="en-US"/>
        </w:rPr>
        <w:t xml:space="preserve"> </w:t>
      </w:r>
      <w:r>
        <w:rPr>
          <w:rFonts w:cs="Arial"/>
          <w:b/>
          <w:sz w:val="24"/>
          <w:szCs w:val="24"/>
          <w:lang w:val="en-US"/>
        </w:rPr>
        <w:t>and legend</w:t>
      </w:r>
    </w:p>
    <w:p w14:paraId="0A501D5B" w14:textId="434E1D13" w:rsidR="00BB05EE" w:rsidRPr="00BB05EE" w:rsidRDefault="00BB05EE" w:rsidP="00BB05EE">
      <w:pPr>
        <w:spacing w:after="0"/>
        <w:jc w:val="both"/>
        <w:rPr>
          <w:rFonts w:cs="Calibri"/>
          <w:b/>
          <w:sz w:val="24"/>
          <w:szCs w:val="24"/>
          <w:lang w:val="en-US"/>
        </w:rPr>
      </w:pPr>
    </w:p>
    <w:p w14:paraId="7D2C9429" w14:textId="6A681BA8" w:rsidR="00BB05EE" w:rsidRPr="00BB05EE" w:rsidRDefault="00BB05EE" w:rsidP="00BB05EE">
      <w:pPr>
        <w:spacing w:after="0"/>
        <w:jc w:val="both"/>
        <w:rPr>
          <w:rFonts w:cs="Calibri"/>
          <w:b/>
          <w:sz w:val="24"/>
          <w:szCs w:val="24"/>
          <w:lang w:val="en-US"/>
        </w:rPr>
      </w:pPr>
      <w:r w:rsidRPr="00BB05EE">
        <w:rPr>
          <w:rFonts w:cs="Calibri"/>
          <w:b/>
          <w:sz w:val="24"/>
          <w:szCs w:val="24"/>
          <w:lang w:val="en-US"/>
        </w:rPr>
        <w:t>Supplementary Software: FluoSim.zip</w:t>
      </w:r>
    </w:p>
    <w:p w14:paraId="617BBA32" w14:textId="77777777" w:rsidR="00682EED" w:rsidRDefault="00682EED" w:rsidP="00682EED">
      <w:pPr>
        <w:jc w:val="both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The </w:t>
      </w:r>
      <w:proofErr w:type="spellStart"/>
      <w:r>
        <w:rPr>
          <w:rFonts w:cs="Calibri"/>
          <w:sz w:val="24"/>
          <w:szCs w:val="24"/>
          <w:lang w:val="en-US"/>
        </w:rPr>
        <w:t>FluoSim</w:t>
      </w:r>
      <w:proofErr w:type="spellEnd"/>
      <w:r>
        <w:rPr>
          <w:rFonts w:cs="Calibri"/>
          <w:sz w:val="24"/>
          <w:szCs w:val="24"/>
          <w:lang w:val="en-US"/>
        </w:rPr>
        <w:t xml:space="preserve"> software is provided as a compressed .zip file to be installed on a computer equipped with Windows operating system.</w:t>
      </w:r>
    </w:p>
    <w:p w14:paraId="09A1104D" w14:textId="77777777" w:rsidR="00BB05EE" w:rsidRPr="00BB05EE" w:rsidRDefault="00BB05EE" w:rsidP="00BB05EE">
      <w:pPr>
        <w:spacing w:after="0"/>
        <w:jc w:val="both"/>
        <w:rPr>
          <w:rFonts w:cs="Calibri"/>
          <w:b/>
          <w:sz w:val="24"/>
          <w:szCs w:val="24"/>
          <w:lang w:val="en-US"/>
        </w:rPr>
      </w:pPr>
    </w:p>
    <w:p w14:paraId="323CDED5" w14:textId="240B23B5" w:rsidR="00BB05EE" w:rsidRDefault="00BB05EE" w:rsidP="00BB05EE">
      <w:pPr>
        <w:spacing w:after="0"/>
        <w:jc w:val="both"/>
        <w:rPr>
          <w:rFonts w:cs="Calibri"/>
          <w:b/>
          <w:sz w:val="24"/>
          <w:szCs w:val="24"/>
          <w:lang w:val="en-US"/>
        </w:rPr>
      </w:pPr>
      <w:r w:rsidRPr="00BB05EE">
        <w:rPr>
          <w:rFonts w:cs="Calibri"/>
          <w:b/>
          <w:sz w:val="24"/>
          <w:szCs w:val="24"/>
          <w:lang w:val="en-US"/>
        </w:rPr>
        <w:t xml:space="preserve">Supplementary File: </w:t>
      </w:r>
      <w:proofErr w:type="spellStart"/>
      <w:r w:rsidRPr="00BB05EE">
        <w:rPr>
          <w:rFonts w:cs="Calibri"/>
          <w:b/>
          <w:sz w:val="24"/>
          <w:szCs w:val="24"/>
          <w:lang w:val="en-US"/>
        </w:rPr>
        <w:t>FluoSim</w:t>
      </w:r>
      <w:proofErr w:type="spellEnd"/>
      <w:r w:rsidRPr="00BB05EE">
        <w:rPr>
          <w:rFonts w:cs="Calibri"/>
          <w:b/>
          <w:sz w:val="24"/>
          <w:szCs w:val="24"/>
          <w:lang w:val="en-US"/>
        </w:rPr>
        <w:t xml:space="preserve"> user manual</w:t>
      </w:r>
    </w:p>
    <w:p w14:paraId="5A658E46" w14:textId="0E7625DF" w:rsidR="00682EED" w:rsidRPr="00682EED" w:rsidRDefault="00682EED" w:rsidP="00682EED">
      <w:pPr>
        <w:jc w:val="both"/>
        <w:rPr>
          <w:rFonts w:cs="Calibri"/>
          <w:sz w:val="24"/>
          <w:szCs w:val="24"/>
          <w:lang w:val="en-US"/>
        </w:rPr>
      </w:pPr>
      <w:r>
        <w:rPr>
          <w:rFonts w:cs="Calibri"/>
          <w:sz w:val="24"/>
          <w:szCs w:val="24"/>
          <w:lang w:val="en-US"/>
        </w:rPr>
        <w:t xml:space="preserve">The </w:t>
      </w:r>
      <w:proofErr w:type="spellStart"/>
      <w:r>
        <w:rPr>
          <w:rFonts w:cs="Calibri"/>
          <w:sz w:val="24"/>
          <w:szCs w:val="24"/>
          <w:lang w:val="en-US"/>
        </w:rPr>
        <w:t>FluoSim</w:t>
      </w:r>
      <w:proofErr w:type="spellEnd"/>
      <w:r>
        <w:rPr>
          <w:rFonts w:cs="Calibri"/>
          <w:sz w:val="24"/>
          <w:szCs w:val="24"/>
          <w:lang w:val="en-US"/>
        </w:rPr>
        <w:t xml:space="preserve"> User manual describes step-by-step how to use the software. It includes examples of simulations that were used to fit the experimental data contained in the manuscript.</w:t>
      </w:r>
    </w:p>
    <w:p w14:paraId="183D6388" w14:textId="77777777" w:rsidR="00BB05EE" w:rsidRDefault="00BB05EE" w:rsidP="00BB05EE">
      <w:pPr>
        <w:autoSpaceDE w:val="0"/>
        <w:autoSpaceDN w:val="0"/>
        <w:adjustRightInd w:val="0"/>
        <w:spacing w:after="0"/>
        <w:jc w:val="both"/>
        <w:rPr>
          <w:b/>
          <w:bCs/>
          <w:sz w:val="24"/>
          <w:szCs w:val="24"/>
          <w:lang w:val="en-US"/>
        </w:rPr>
      </w:pPr>
    </w:p>
    <w:p w14:paraId="3D62AB49" w14:textId="77777777" w:rsidR="00682EED" w:rsidRDefault="00682EED" w:rsidP="00682EED">
      <w:pPr>
        <w:autoSpaceDE w:val="0"/>
        <w:autoSpaceDN w:val="0"/>
        <w:adjustRightInd w:val="0"/>
        <w:spacing w:after="0"/>
        <w:jc w:val="both"/>
        <w:rPr>
          <w:rFonts w:cs="Calibri"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Supplementary Movie: </w:t>
      </w:r>
      <w:proofErr w:type="spellStart"/>
      <w:r>
        <w:rPr>
          <w:b/>
          <w:bCs/>
          <w:sz w:val="24"/>
          <w:szCs w:val="24"/>
          <w:lang w:val="en-US"/>
        </w:rPr>
        <w:t>FluoSim</w:t>
      </w:r>
      <w:proofErr w:type="spellEnd"/>
      <w:r>
        <w:rPr>
          <w:b/>
          <w:bCs/>
          <w:sz w:val="24"/>
          <w:szCs w:val="24"/>
          <w:lang w:val="en-US"/>
        </w:rPr>
        <w:t xml:space="preserve"> demonstration</w:t>
      </w:r>
    </w:p>
    <w:p w14:paraId="17C8FEBF" w14:textId="73DAE8E1" w:rsidR="00682EED" w:rsidRPr="00070DFA" w:rsidRDefault="00682EED" w:rsidP="00682EED">
      <w:pPr>
        <w:jc w:val="both"/>
        <w:rPr>
          <w:rFonts w:cs="Calibri"/>
          <w:color w:val="0000FF"/>
          <w:sz w:val="24"/>
          <w:szCs w:val="24"/>
          <w:u w:val="single"/>
          <w:lang w:val="en-US"/>
        </w:rPr>
      </w:pPr>
      <w:r w:rsidRPr="001404E4">
        <w:rPr>
          <w:rFonts w:cs="Calibri"/>
          <w:sz w:val="24"/>
          <w:szCs w:val="24"/>
          <w:lang w:val="en-US"/>
        </w:rPr>
        <w:t xml:space="preserve">To </w:t>
      </w:r>
      <w:r>
        <w:rPr>
          <w:rFonts w:cs="Calibri"/>
          <w:sz w:val="24"/>
          <w:szCs w:val="24"/>
          <w:lang w:val="en-US"/>
        </w:rPr>
        <w:t>visualize</w:t>
      </w:r>
      <w:r w:rsidRPr="001404E4">
        <w:rPr>
          <w:rFonts w:cs="Calibri"/>
          <w:sz w:val="24"/>
          <w:szCs w:val="24"/>
          <w:lang w:val="en-US"/>
        </w:rPr>
        <w:t xml:space="preserve"> a high definition movie demonstrating the various imaging modalities of </w:t>
      </w:r>
      <w:proofErr w:type="spellStart"/>
      <w:r w:rsidRPr="001404E4">
        <w:rPr>
          <w:rFonts w:cs="Calibri"/>
          <w:sz w:val="24"/>
          <w:szCs w:val="24"/>
          <w:lang w:val="en-US"/>
        </w:rPr>
        <w:t>FluoSim</w:t>
      </w:r>
      <w:proofErr w:type="spellEnd"/>
      <w:r w:rsidRPr="001404E4">
        <w:rPr>
          <w:rFonts w:cs="Calibri"/>
          <w:sz w:val="24"/>
          <w:szCs w:val="24"/>
          <w:lang w:val="en-US"/>
        </w:rPr>
        <w:t>, please go to the following website:</w:t>
      </w:r>
      <w:r w:rsidR="00B75BBF">
        <w:rPr>
          <w:rFonts w:cs="Calibri"/>
          <w:sz w:val="24"/>
          <w:szCs w:val="24"/>
          <w:lang w:val="en-US"/>
        </w:rPr>
        <w:t xml:space="preserve"> </w:t>
      </w:r>
      <w:hyperlink r:id="rId9" w:history="1">
        <w:r w:rsidRPr="00215AA9">
          <w:rPr>
            <w:rStyle w:val="Lienhypertexte"/>
            <w:rFonts w:cs="Calibri"/>
            <w:sz w:val="24"/>
            <w:szCs w:val="24"/>
            <w:lang w:val="en-US"/>
          </w:rPr>
          <w:t>http://www.iins.u-bordeaux.fr/SOFTWARE-285?lang=en</w:t>
        </w:r>
      </w:hyperlink>
    </w:p>
    <w:sectPr w:rsidR="00682EED" w:rsidRPr="00070DFA" w:rsidSect="00FE7E33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787FC7" w14:textId="77777777" w:rsidR="008F76D1" w:rsidRDefault="008F76D1">
      <w:pPr>
        <w:spacing w:after="0" w:line="240" w:lineRule="auto"/>
      </w:pPr>
      <w:r>
        <w:separator/>
      </w:r>
    </w:p>
  </w:endnote>
  <w:endnote w:type="continuationSeparator" w:id="0">
    <w:p w14:paraId="24F84560" w14:textId="77777777" w:rsidR="008F76D1" w:rsidRDefault="008F76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51849656"/>
      <w:docPartObj>
        <w:docPartGallery w:val="Page Numbers (Bottom of Page)"/>
        <w:docPartUnique/>
      </w:docPartObj>
    </w:sdtPr>
    <w:sdtEndPr/>
    <w:sdtContent>
      <w:p w14:paraId="30A277D0" w14:textId="1970813D" w:rsidR="00BB05EE" w:rsidRDefault="00BB05E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9408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3DB2B6B" w14:textId="77777777" w:rsidR="00BB05EE" w:rsidRDefault="00BB05E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F06631" w14:textId="77777777" w:rsidR="008F76D1" w:rsidRDefault="008F76D1">
      <w:pPr>
        <w:spacing w:after="0" w:line="240" w:lineRule="auto"/>
      </w:pPr>
      <w:r>
        <w:separator/>
      </w:r>
    </w:p>
  </w:footnote>
  <w:footnote w:type="continuationSeparator" w:id="0">
    <w:p w14:paraId="16D301AC" w14:textId="77777777" w:rsidR="008F76D1" w:rsidRDefault="008F76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935073"/>
    <w:multiLevelType w:val="hybridMultilevel"/>
    <w:tmpl w:val="01B270A4"/>
    <w:lvl w:ilvl="0" w:tplc="DC0C5B5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EF0BCF"/>
    <w:multiLevelType w:val="hybridMultilevel"/>
    <w:tmpl w:val="A594ADD8"/>
    <w:lvl w:ilvl="0" w:tplc="C3E6DDD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493280"/>
    <w:multiLevelType w:val="hybridMultilevel"/>
    <w:tmpl w:val="A268F37E"/>
    <w:lvl w:ilvl="0" w:tplc="1EECAA0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216388"/>
    <w:multiLevelType w:val="hybridMultilevel"/>
    <w:tmpl w:val="2FC281D4"/>
    <w:lvl w:ilvl="0" w:tplc="0C98A12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EE7F07"/>
    <w:multiLevelType w:val="hybridMultilevel"/>
    <w:tmpl w:val="8712662C"/>
    <w:lvl w:ilvl="0" w:tplc="CF18454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9D6CF8"/>
    <w:multiLevelType w:val="hybridMultilevel"/>
    <w:tmpl w:val="D2D84C80"/>
    <w:lvl w:ilvl="0" w:tplc="DE2CC80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F41409"/>
    <w:multiLevelType w:val="hybridMultilevel"/>
    <w:tmpl w:val="844860A0"/>
    <w:lvl w:ilvl="0" w:tplc="67C097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7F7BBD"/>
    <w:multiLevelType w:val="hybridMultilevel"/>
    <w:tmpl w:val="8E06ECB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FB0632"/>
    <w:multiLevelType w:val="hybridMultilevel"/>
    <w:tmpl w:val="E1C04114"/>
    <w:lvl w:ilvl="0" w:tplc="EE1C26B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857757"/>
    <w:multiLevelType w:val="hybridMultilevel"/>
    <w:tmpl w:val="EF5AE1B2"/>
    <w:lvl w:ilvl="0" w:tplc="AB00A8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8"/>
  </w:num>
  <w:num w:numId="5">
    <w:abstractNumId w:val="1"/>
  </w:num>
  <w:num w:numId="6">
    <w:abstractNumId w:val="6"/>
  </w:num>
  <w:num w:numId="7">
    <w:abstractNumId w:val="9"/>
  </w:num>
  <w:num w:numId="8">
    <w:abstractNumId w:val="5"/>
  </w:num>
  <w:num w:numId="9">
    <w:abstractNumId w:val="3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2FF"/>
    <w:rsid w:val="00000C58"/>
    <w:rsid w:val="00002847"/>
    <w:rsid w:val="00002AEF"/>
    <w:rsid w:val="00002D5B"/>
    <w:rsid w:val="00004E94"/>
    <w:rsid w:val="000074DC"/>
    <w:rsid w:val="00012391"/>
    <w:rsid w:val="00013F4D"/>
    <w:rsid w:val="0001532A"/>
    <w:rsid w:val="00016312"/>
    <w:rsid w:val="00016933"/>
    <w:rsid w:val="0001733B"/>
    <w:rsid w:val="00020119"/>
    <w:rsid w:val="00024313"/>
    <w:rsid w:val="0002448C"/>
    <w:rsid w:val="00024620"/>
    <w:rsid w:val="00024B44"/>
    <w:rsid w:val="000259DE"/>
    <w:rsid w:val="000265FB"/>
    <w:rsid w:val="00026B11"/>
    <w:rsid w:val="00026C59"/>
    <w:rsid w:val="0002725C"/>
    <w:rsid w:val="00031F90"/>
    <w:rsid w:val="00032079"/>
    <w:rsid w:val="00036369"/>
    <w:rsid w:val="00036FCD"/>
    <w:rsid w:val="00042413"/>
    <w:rsid w:val="00042846"/>
    <w:rsid w:val="00043AE9"/>
    <w:rsid w:val="000444B9"/>
    <w:rsid w:val="00047EFF"/>
    <w:rsid w:val="00050891"/>
    <w:rsid w:val="00053D8E"/>
    <w:rsid w:val="00054C32"/>
    <w:rsid w:val="00056350"/>
    <w:rsid w:val="00056A3A"/>
    <w:rsid w:val="00061174"/>
    <w:rsid w:val="00061B86"/>
    <w:rsid w:val="00062FBF"/>
    <w:rsid w:val="00063530"/>
    <w:rsid w:val="00063BC2"/>
    <w:rsid w:val="00064DBA"/>
    <w:rsid w:val="00070DFA"/>
    <w:rsid w:val="0007234C"/>
    <w:rsid w:val="000727BE"/>
    <w:rsid w:val="00072BBA"/>
    <w:rsid w:val="00073F2B"/>
    <w:rsid w:val="00074B9C"/>
    <w:rsid w:val="00074ED2"/>
    <w:rsid w:val="00080A84"/>
    <w:rsid w:val="00081CD1"/>
    <w:rsid w:val="00082220"/>
    <w:rsid w:val="000826F2"/>
    <w:rsid w:val="00083EC1"/>
    <w:rsid w:val="00084844"/>
    <w:rsid w:val="00085372"/>
    <w:rsid w:val="00086735"/>
    <w:rsid w:val="00086B1A"/>
    <w:rsid w:val="000871CC"/>
    <w:rsid w:val="0009051B"/>
    <w:rsid w:val="00090E69"/>
    <w:rsid w:val="0009382B"/>
    <w:rsid w:val="00095C1F"/>
    <w:rsid w:val="00096731"/>
    <w:rsid w:val="000A2554"/>
    <w:rsid w:val="000A3CB7"/>
    <w:rsid w:val="000A51D1"/>
    <w:rsid w:val="000A54D3"/>
    <w:rsid w:val="000A7FCC"/>
    <w:rsid w:val="000B0FEF"/>
    <w:rsid w:val="000B2814"/>
    <w:rsid w:val="000B29FD"/>
    <w:rsid w:val="000B2B41"/>
    <w:rsid w:val="000B4AC3"/>
    <w:rsid w:val="000B531A"/>
    <w:rsid w:val="000B687A"/>
    <w:rsid w:val="000B75EB"/>
    <w:rsid w:val="000C0CA9"/>
    <w:rsid w:val="000C16AA"/>
    <w:rsid w:val="000C1E25"/>
    <w:rsid w:val="000C3194"/>
    <w:rsid w:val="000C3982"/>
    <w:rsid w:val="000C3B88"/>
    <w:rsid w:val="000C4C32"/>
    <w:rsid w:val="000C5301"/>
    <w:rsid w:val="000D02DD"/>
    <w:rsid w:val="000D13F3"/>
    <w:rsid w:val="000D370E"/>
    <w:rsid w:val="000D3DF1"/>
    <w:rsid w:val="000D3F7A"/>
    <w:rsid w:val="000D7D39"/>
    <w:rsid w:val="000D7E11"/>
    <w:rsid w:val="000E249D"/>
    <w:rsid w:val="000E4B17"/>
    <w:rsid w:val="000E4DA8"/>
    <w:rsid w:val="000E5E79"/>
    <w:rsid w:val="000E63D8"/>
    <w:rsid w:val="000E7BD3"/>
    <w:rsid w:val="000F2ED5"/>
    <w:rsid w:val="000F35F3"/>
    <w:rsid w:val="000F3DFB"/>
    <w:rsid w:val="000F409E"/>
    <w:rsid w:val="000F4800"/>
    <w:rsid w:val="000F49FD"/>
    <w:rsid w:val="000F65CA"/>
    <w:rsid w:val="000F736C"/>
    <w:rsid w:val="000F73D2"/>
    <w:rsid w:val="00101B33"/>
    <w:rsid w:val="001046A0"/>
    <w:rsid w:val="001054EC"/>
    <w:rsid w:val="00105AE5"/>
    <w:rsid w:val="0011036C"/>
    <w:rsid w:val="00110632"/>
    <w:rsid w:val="00110845"/>
    <w:rsid w:val="00111149"/>
    <w:rsid w:val="0011138A"/>
    <w:rsid w:val="00111F39"/>
    <w:rsid w:val="00113F53"/>
    <w:rsid w:val="00114457"/>
    <w:rsid w:val="0011590A"/>
    <w:rsid w:val="00116765"/>
    <w:rsid w:val="001169E9"/>
    <w:rsid w:val="001172FF"/>
    <w:rsid w:val="001201F9"/>
    <w:rsid w:val="00126552"/>
    <w:rsid w:val="001277E5"/>
    <w:rsid w:val="00131B88"/>
    <w:rsid w:val="00131DFA"/>
    <w:rsid w:val="00134C56"/>
    <w:rsid w:val="0013533D"/>
    <w:rsid w:val="001355B1"/>
    <w:rsid w:val="0013590E"/>
    <w:rsid w:val="0013592A"/>
    <w:rsid w:val="00136266"/>
    <w:rsid w:val="00136343"/>
    <w:rsid w:val="0013642D"/>
    <w:rsid w:val="001366C9"/>
    <w:rsid w:val="001404E4"/>
    <w:rsid w:val="0014092D"/>
    <w:rsid w:val="00141FD0"/>
    <w:rsid w:val="0014311F"/>
    <w:rsid w:val="00143688"/>
    <w:rsid w:val="00146B46"/>
    <w:rsid w:val="00147B54"/>
    <w:rsid w:val="00150626"/>
    <w:rsid w:val="001524AF"/>
    <w:rsid w:val="00152ECE"/>
    <w:rsid w:val="001535D8"/>
    <w:rsid w:val="00153816"/>
    <w:rsid w:val="00154FA6"/>
    <w:rsid w:val="0015503B"/>
    <w:rsid w:val="00155A34"/>
    <w:rsid w:val="00157392"/>
    <w:rsid w:val="0015752D"/>
    <w:rsid w:val="00160379"/>
    <w:rsid w:val="0016220A"/>
    <w:rsid w:val="00162C36"/>
    <w:rsid w:val="00162FE5"/>
    <w:rsid w:val="00163F5A"/>
    <w:rsid w:val="0016484B"/>
    <w:rsid w:val="0016505D"/>
    <w:rsid w:val="001651E6"/>
    <w:rsid w:val="001668A9"/>
    <w:rsid w:val="00167446"/>
    <w:rsid w:val="00174D89"/>
    <w:rsid w:val="00177204"/>
    <w:rsid w:val="0017757E"/>
    <w:rsid w:val="00182274"/>
    <w:rsid w:val="00183633"/>
    <w:rsid w:val="00184EA5"/>
    <w:rsid w:val="001876E4"/>
    <w:rsid w:val="0019063A"/>
    <w:rsid w:val="0019356E"/>
    <w:rsid w:val="00194083"/>
    <w:rsid w:val="00196052"/>
    <w:rsid w:val="001A0039"/>
    <w:rsid w:val="001A0263"/>
    <w:rsid w:val="001A2445"/>
    <w:rsid w:val="001A425B"/>
    <w:rsid w:val="001A5868"/>
    <w:rsid w:val="001A6490"/>
    <w:rsid w:val="001A69AA"/>
    <w:rsid w:val="001B0A81"/>
    <w:rsid w:val="001B2D64"/>
    <w:rsid w:val="001B2FE3"/>
    <w:rsid w:val="001B5096"/>
    <w:rsid w:val="001B56C0"/>
    <w:rsid w:val="001B5C37"/>
    <w:rsid w:val="001B67AA"/>
    <w:rsid w:val="001B77D4"/>
    <w:rsid w:val="001C009E"/>
    <w:rsid w:val="001C0C83"/>
    <w:rsid w:val="001C0DDF"/>
    <w:rsid w:val="001C320C"/>
    <w:rsid w:val="001D13C6"/>
    <w:rsid w:val="001D1CB3"/>
    <w:rsid w:val="001D21DD"/>
    <w:rsid w:val="001D27E1"/>
    <w:rsid w:val="001D36AC"/>
    <w:rsid w:val="001D5545"/>
    <w:rsid w:val="001D6CD1"/>
    <w:rsid w:val="001E1248"/>
    <w:rsid w:val="001E15EC"/>
    <w:rsid w:val="001E29AB"/>
    <w:rsid w:val="001E5A68"/>
    <w:rsid w:val="001F204B"/>
    <w:rsid w:val="001F21D3"/>
    <w:rsid w:val="001F27E2"/>
    <w:rsid w:val="001F3051"/>
    <w:rsid w:val="001F3AAE"/>
    <w:rsid w:val="001F40A6"/>
    <w:rsid w:val="001F5025"/>
    <w:rsid w:val="001F6601"/>
    <w:rsid w:val="002020C7"/>
    <w:rsid w:val="002022EE"/>
    <w:rsid w:val="00202B28"/>
    <w:rsid w:val="00203446"/>
    <w:rsid w:val="00204033"/>
    <w:rsid w:val="00204D87"/>
    <w:rsid w:val="002061DF"/>
    <w:rsid w:val="00207774"/>
    <w:rsid w:val="00212447"/>
    <w:rsid w:val="00212EB6"/>
    <w:rsid w:val="002142ED"/>
    <w:rsid w:val="002150DC"/>
    <w:rsid w:val="00215523"/>
    <w:rsid w:val="002177CB"/>
    <w:rsid w:val="00217F40"/>
    <w:rsid w:val="00221F64"/>
    <w:rsid w:val="00230B24"/>
    <w:rsid w:val="00231F70"/>
    <w:rsid w:val="00233431"/>
    <w:rsid w:val="002336C1"/>
    <w:rsid w:val="00233D72"/>
    <w:rsid w:val="00234A6F"/>
    <w:rsid w:val="0023524B"/>
    <w:rsid w:val="002356FB"/>
    <w:rsid w:val="00235AD7"/>
    <w:rsid w:val="002403C1"/>
    <w:rsid w:val="00241377"/>
    <w:rsid w:val="00241F1A"/>
    <w:rsid w:val="0024289B"/>
    <w:rsid w:val="00243837"/>
    <w:rsid w:val="00245089"/>
    <w:rsid w:val="00246435"/>
    <w:rsid w:val="002470E5"/>
    <w:rsid w:val="002475B9"/>
    <w:rsid w:val="0025142F"/>
    <w:rsid w:val="00251645"/>
    <w:rsid w:val="002536E5"/>
    <w:rsid w:val="00253B8E"/>
    <w:rsid w:val="00257D64"/>
    <w:rsid w:val="00260E2A"/>
    <w:rsid w:val="00261771"/>
    <w:rsid w:val="00265884"/>
    <w:rsid w:val="00265ABC"/>
    <w:rsid w:val="00266924"/>
    <w:rsid w:val="00266E5F"/>
    <w:rsid w:val="00271800"/>
    <w:rsid w:val="00280AD4"/>
    <w:rsid w:val="0028193C"/>
    <w:rsid w:val="00281A56"/>
    <w:rsid w:val="002823AA"/>
    <w:rsid w:val="0028254B"/>
    <w:rsid w:val="00285886"/>
    <w:rsid w:val="0028727F"/>
    <w:rsid w:val="002877F3"/>
    <w:rsid w:val="00291BE6"/>
    <w:rsid w:val="00291CFE"/>
    <w:rsid w:val="00294B31"/>
    <w:rsid w:val="00296A99"/>
    <w:rsid w:val="002A0A02"/>
    <w:rsid w:val="002A1AC3"/>
    <w:rsid w:val="002A22B9"/>
    <w:rsid w:val="002A236E"/>
    <w:rsid w:val="002A24F6"/>
    <w:rsid w:val="002A3F7A"/>
    <w:rsid w:val="002A5972"/>
    <w:rsid w:val="002A731B"/>
    <w:rsid w:val="002A77CB"/>
    <w:rsid w:val="002B07F4"/>
    <w:rsid w:val="002B2BFD"/>
    <w:rsid w:val="002B51A0"/>
    <w:rsid w:val="002B5461"/>
    <w:rsid w:val="002B68F1"/>
    <w:rsid w:val="002B6AB4"/>
    <w:rsid w:val="002B74B0"/>
    <w:rsid w:val="002B7EFB"/>
    <w:rsid w:val="002C5E94"/>
    <w:rsid w:val="002C62FC"/>
    <w:rsid w:val="002D0368"/>
    <w:rsid w:val="002D286C"/>
    <w:rsid w:val="002D323A"/>
    <w:rsid w:val="002D32ED"/>
    <w:rsid w:val="002D6AAD"/>
    <w:rsid w:val="002E0545"/>
    <w:rsid w:val="002E179B"/>
    <w:rsid w:val="002E18FD"/>
    <w:rsid w:val="002E31BC"/>
    <w:rsid w:val="002E450B"/>
    <w:rsid w:val="002E4F72"/>
    <w:rsid w:val="002E6742"/>
    <w:rsid w:val="002E79A3"/>
    <w:rsid w:val="002E7AE6"/>
    <w:rsid w:val="002E7B63"/>
    <w:rsid w:val="002E7D62"/>
    <w:rsid w:val="002F1E1B"/>
    <w:rsid w:val="002F5E4C"/>
    <w:rsid w:val="002F6B32"/>
    <w:rsid w:val="002F715A"/>
    <w:rsid w:val="00300F60"/>
    <w:rsid w:val="00302138"/>
    <w:rsid w:val="00303F62"/>
    <w:rsid w:val="00305729"/>
    <w:rsid w:val="00305EE2"/>
    <w:rsid w:val="003069AA"/>
    <w:rsid w:val="003072F4"/>
    <w:rsid w:val="003076A4"/>
    <w:rsid w:val="00310ACC"/>
    <w:rsid w:val="00311428"/>
    <w:rsid w:val="003118A2"/>
    <w:rsid w:val="00312E14"/>
    <w:rsid w:val="00314167"/>
    <w:rsid w:val="0031527E"/>
    <w:rsid w:val="00315B58"/>
    <w:rsid w:val="003175D9"/>
    <w:rsid w:val="00317B4D"/>
    <w:rsid w:val="00320396"/>
    <w:rsid w:val="00323B34"/>
    <w:rsid w:val="00324165"/>
    <w:rsid w:val="0032562D"/>
    <w:rsid w:val="00326252"/>
    <w:rsid w:val="00332BFF"/>
    <w:rsid w:val="00332FED"/>
    <w:rsid w:val="00333464"/>
    <w:rsid w:val="003342F4"/>
    <w:rsid w:val="003352B0"/>
    <w:rsid w:val="00335A99"/>
    <w:rsid w:val="00336F32"/>
    <w:rsid w:val="00337B2D"/>
    <w:rsid w:val="003407EA"/>
    <w:rsid w:val="00340AB5"/>
    <w:rsid w:val="00341158"/>
    <w:rsid w:val="00342150"/>
    <w:rsid w:val="00342541"/>
    <w:rsid w:val="00345374"/>
    <w:rsid w:val="00345390"/>
    <w:rsid w:val="00346BDB"/>
    <w:rsid w:val="003534D0"/>
    <w:rsid w:val="003547EC"/>
    <w:rsid w:val="00356608"/>
    <w:rsid w:val="00356E39"/>
    <w:rsid w:val="0036069C"/>
    <w:rsid w:val="00360870"/>
    <w:rsid w:val="00361B26"/>
    <w:rsid w:val="00362451"/>
    <w:rsid w:val="00364216"/>
    <w:rsid w:val="0037205E"/>
    <w:rsid w:val="00380694"/>
    <w:rsid w:val="00382945"/>
    <w:rsid w:val="00383F0B"/>
    <w:rsid w:val="0038427C"/>
    <w:rsid w:val="003855DE"/>
    <w:rsid w:val="00385613"/>
    <w:rsid w:val="00392541"/>
    <w:rsid w:val="003977D0"/>
    <w:rsid w:val="00397BD5"/>
    <w:rsid w:val="003A0175"/>
    <w:rsid w:val="003A0192"/>
    <w:rsid w:val="003A4FEE"/>
    <w:rsid w:val="003A54CD"/>
    <w:rsid w:val="003A5575"/>
    <w:rsid w:val="003A5C65"/>
    <w:rsid w:val="003A6B9A"/>
    <w:rsid w:val="003B0E4E"/>
    <w:rsid w:val="003B196A"/>
    <w:rsid w:val="003B25B3"/>
    <w:rsid w:val="003B38BD"/>
    <w:rsid w:val="003B4090"/>
    <w:rsid w:val="003B5896"/>
    <w:rsid w:val="003B5DB0"/>
    <w:rsid w:val="003B62A9"/>
    <w:rsid w:val="003B7FB1"/>
    <w:rsid w:val="003C0B2D"/>
    <w:rsid w:val="003C1A1F"/>
    <w:rsid w:val="003C1FF1"/>
    <w:rsid w:val="003C3D83"/>
    <w:rsid w:val="003C5781"/>
    <w:rsid w:val="003C57AA"/>
    <w:rsid w:val="003C622D"/>
    <w:rsid w:val="003D13A8"/>
    <w:rsid w:val="003D16FC"/>
    <w:rsid w:val="003D3FD6"/>
    <w:rsid w:val="003D58B2"/>
    <w:rsid w:val="003D5E72"/>
    <w:rsid w:val="003D69BA"/>
    <w:rsid w:val="003D6A49"/>
    <w:rsid w:val="003D7776"/>
    <w:rsid w:val="003D7ED2"/>
    <w:rsid w:val="003E0B1F"/>
    <w:rsid w:val="003E0E13"/>
    <w:rsid w:val="003E1E05"/>
    <w:rsid w:val="003E25DB"/>
    <w:rsid w:val="003E3782"/>
    <w:rsid w:val="003E4EF3"/>
    <w:rsid w:val="003E548E"/>
    <w:rsid w:val="003F2015"/>
    <w:rsid w:val="003F23D0"/>
    <w:rsid w:val="003F2976"/>
    <w:rsid w:val="003F2B7D"/>
    <w:rsid w:val="003F5351"/>
    <w:rsid w:val="003F54C8"/>
    <w:rsid w:val="003F5588"/>
    <w:rsid w:val="003F567A"/>
    <w:rsid w:val="003F5DAE"/>
    <w:rsid w:val="003F6A09"/>
    <w:rsid w:val="003F7906"/>
    <w:rsid w:val="003F7D56"/>
    <w:rsid w:val="004020BE"/>
    <w:rsid w:val="00402AD7"/>
    <w:rsid w:val="004053AE"/>
    <w:rsid w:val="00405B4A"/>
    <w:rsid w:val="00406C7D"/>
    <w:rsid w:val="00407632"/>
    <w:rsid w:val="0041061B"/>
    <w:rsid w:val="00412F6B"/>
    <w:rsid w:val="0041418D"/>
    <w:rsid w:val="00414326"/>
    <w:rsid w:val="0041446B"/>
    <w:rsid w:val="00414931"/>
    <w:rsid w:val="004149EB"/>
    <w:rsid w:val="00414DFF"/>
    <w:rsid w:val="00420154"/>
    <w:rsid w:val="004208A3"/>
    <w:rsid w:val="004234C2"/>
    <w:rsid w:val="004236D8"/>
    <w:rsid w:val="00424B8D"/>
    <w:rsid w:val="004261FA"/>
    <w:rsid w:val="00426714"/>
    <w:rsid w:val="0043182D"/>
    <w:rsid w:val="00431EAA"/>
    <w:rsid w:val="004325B5"/>
    <w:rsid w:val="00432C00"/>
    <w:rsid w:val="0043401F"/>
    <w:rsid w:val="00435BA6"/>
    <w:rsid w:val="00436D1E"/>
    <w:rsid w:val="00437199"/>
    <w:rsid w:val="0043754D"/>
    <w:rsid w:val="00440134"/>
    <w:rsid w:val="004407E7"/>
    <w:rsid w:val="00441098"/>
    <w:rsid w:val="00442852"/>
    <w:rsid w:val="004433CD"/>
    <w:rsid w:val="004456A6"/>
    <w:rsid w:val="00445909"/>
    <w:rsid w:val="00446C2F"/>
    <w:rsid w:val="00446C40"/>
    <w:rsid w:val="00447613"/>
    <w:rsid w:val="00450B77"/>
    <w:rsid w:val="00453C02"/>
    <w:rsid w:val="0045481D"/>
    <w:rsid w:val="0045497A"/>
    <w:rsid w:val="00454BB3"/>
    <w:rsid w:val="00460980"/>
    <w:rsid w:val="00460F94"/>
    <w:rsid w:val="00462DFD"/>
    <w:rsid w:val="00462E9D"/>
    <w:rsid w:val="00463C01"/>
    <w:rsid w:val="00464583"/>
    <w:rsid w:val="00464589"/>
    <w:rsid w:val="00464683"/>
    <w:rsid w:val="00466668"/>
    <w:rsid w:val="00470C16"/>
    <w:rsid w:val="00471E02"/>
    <w:rsid w:val="0047344C"/>
    <w:rsid w:val="00474D13"/>
    <w:rsid w:val="00477877"/>
    <w:rsid w:val="004779A0"/>
    <w:rsid w:val="004800F7"/>
    <w:rsid w:val="00480E7E"/>
    <w:rsid w:val="004810B8"/>
    <w:rsid w:val="004815E9"/>
    <w:rsid w:val="00483EC5"/>
    <w:rsid w:val="004841CF"/>
    <w:rsid w:val="004868A0"/>
    <w:rsid w:val="00487873"/>
    <w:rsid w:val="00490B09"/>
    <w:rsid w:val="00490C92"/>
    <w:rsid w:val="0049186A"/>
    <w:rsid w:val="00492548"/>
    <w:rsid w:val="004933B7"/>
    <w:rsid w:val="00493C60"/>
    <w:rsid w:val="00495281"/>
    <w:rsid w:val="00495CE0"/>
    <w:rsid w:val="004A0875"/>
    <w:rsid w:val="004A0B74"/>
    <w:rsid w:val="004A0F6A"/>
    <w:rsid w:val="004A1299"/>
    <w:rsid w:val="004A37D9"/>
    <w:rsid w:val="004A392C"/>
    <w:rsid w:val="004B14A6"/>
    <w:rsid w:val="004B1770"/>
    <w:rsid w:val="004B351C"/>
    <w:rsid w:val="004B477D"/>
    <w:rsid w:val="004B49FF"/>
    <w:rsid w:val="004B4E69"/>
    <w:rsid w:val="004B6A5F"/>
    <w:rsid w:val="004B7075"/>
    <w:rsid w:val="004B70C8"/>
    <w:rsid w:val="004B727E"/>
    <w:rsid w:val="004C089A"/>
    <w:rsid w:val="004C258A"/>
    <w:rsid w:val="004C4AD6"/>
    <w:rsid w:val="004C5263"/>
    <w:rsid w:val="004C5B55"/>
    <w:rsid w:val="004C6265"/>
    <w:rsid w:val="004C713D"/>
    <w:rsid w:val="004C7A18"/>
    <w:rsid w:val="004C7F4A"/>
    <w:rsid w:val="004D0FF0"/>
    <w:rsid w:val="004D3242"/>
    <w:rsid w:val="004D4D10"/>
    <w:rsid w:val="004D7ACC"/>
    <w:rsid w:val="004E0572"/>
    <w:rsid w:val="004E0F56"/>
    <w:rsid w:val="004E38AC"/>
    <w:rsid w:val="004F1085"/>
    <w:rsid w:val="004F2B1C"/>
    <w:rsid w:val="004F3F01"/>
    <w:rsid w:val="004F3F58"/>
    <w:rsid w:val="004F5831"/>
    <w:rsid w:val="004F5E5A"/>
    <w:rsid w:val="004F6319"/>
    <w:rsid w:val="004F67EB"/>
    <w:rsid w:val="004F736B"/>
    <w:rsid w:val="004F7BDE"/>
    <w:rsid w:val="00501018"/>
    <w:rsid w:val="0050196F"/>
    <w:rsid w:val="00501DEF"/>
    <w:rsid w:val="00501EF1"/>
    <w:rsid w:val="005023F2"/>
    <w:rsid w:val="0050333C"/>
    <w:rsid w:val="0050430D"/>
    <w:rsid w:val="00504866"/>
    <w:rsid w:val="00505165"/>
    <w:rsid w:val="00505A6C"/>
    <w:rsid w:val="0050702A"/>
    <w:rsid w:val="00512559"/>
    <w:rsid w:val="00512BE3"/>
    <w:rsid w:val="00512F60"/>
    <w:rsid w:val="0051378C"/>
    <w:rsid w:val="00513EBD"/>
    <w:rsid w:val="005143E5"/>
    <w:rsid w:val="00515A7C"/>
    <w:rsid w:val="00515FA4"/>
    <w:rsid w:val="00516D7B"/>
    <w:rsid w:val="005173F4"/>
    <w:rsid w:val="00517A43"/>
    <w:rsid w:val="00520580"/>
    <w:rsid w:val="00520AC9"/>
    <w:rsid w:val="00521404"/>
    <w:rsid w:val="00521D55"/>
    <w:rsid w:val="00522136"/>
    <w:rsid w:val="00522724"/>
    <w:rsid w:val="005239C9"/>
    <w:rsid w:val="00526D5D"/>
    <w:rsid w:val="005308DD"/>
    <w:rsid w:val="00531847"/>
    <w:rsid w:val="00532CD3"/>
    <w:rsid w:val="00533881"/>
    <w:rsid w:val="00533A7E"/>
    <w:rsid w:val="00533DD1"/>
    <w:rsid w:val="005348FF"/>
    <w:rsid w:val="00534EF2"/>
    <w:rsid w:val="00535A1A"/>
    <w:rsid w:val="00535D5C"/>
    <w:rsid w:val="00537BC7"/>
    <w:rsid w:val="0054021F"/>
    <w:rsid w:val="0054359D"/>
    <w:rsid w:val="00547FB9"/>
    <w:rsid w:val="00550180"/>
    <w:rsid w:val="00553F70"/>
    <w:rsid w:val="00554D98"/>
    <w:rsid w:val="0055669C"/>
    <w:rsid w:val="00562626"/>
    <w:rsid w:val="00563864"/>
    <w:rsid w:val="00564866"/>
    <w:rsid w:val="00564DF8"/>
    <w:rsid w:val="00566098"/>
    <w:rsid w:val="0056621C"/>
    <w:rsid w:val="00566A2F"/>
    <w:rsid w:val="005678AA"/>
    <w:rsid w:val="005711DE"/>
    <w:rsid w:val="0057248A"/>
    <w:rsid w:val="00573664"/>
    <w:rsid w:val="005739CB"/>
    <w:rsid w:val="005740AD"/>
    <w:rsid w:val="0057484E"/>
    <w:rsid w:val="00574B37"/>
    <w:rsid w:val="00574F3B"/>
    <w:rsid w:val="005760AA"/>
    <w:rsid w:val="0057627E"/>
    <w:rsid w:val="00576B58"/>
    <w:rsid w:val="00576FD1"/>
    <w:rsid w:val="0057700E"/>
    <w:rsid w:val="0057713E"/>
    <w:rsid w:val="0058183D"/>
    <w:rsid w:val="005831DC"/>
    <w:rsid w:val="00583659"/>
    <w:rsid w:val="0058499F"/>
    <w:rsid w:val="0058524E"/>
    <w:rsid w:val="00585521"/>
    <w:rsid w:val="0059118E"/>
    <w:rsid w:val="00592C2C"/>
    <w:rsid w:val="0059445E"/>
    <w:rsid w:val="005963F7"/>
    <w:rsid w:val="00596896"/>
    <w:rsid w:val="005975F8"/>
    <w:rsid w:val="00597E6D"/>
    <w:rsid w:val="005A1BB1"/>
    <w:rsid w:val="005A1C3D"/>
    <w:rsid w:val="005A30CD"/>
    <w:rsid w:val="005A3B6F"/>
    <w:rsid w:val="005A3C06"/>
    <w:rsid w:val="005A5D99"/>
    <w:rsid w:val="005A6941"/>
    <w:rsid w:val="005A69D3"/>
    <w:rsid w:val="005A6C07"/>
    <w:rsid w:val="005A784C"/>
    <w:rsid w:val="005B092B"/>
    <w:rsid w:val="005B1E8B"/>
    <w:rsid w:val="005B2B08"/>
    <w:rsid w:val="005B33C0"/>
    <w:rsid w:val="005B6C9F"/>
    <w:rsid w:val="005B77EF"/>
    <w:rsid w:val="005C22C8"/>
    <w:rsid w:val="005D16E4"/>
    <w:rsid w:val="005D2917"/>
    <w:rsid w:val="005D361B"/>
    <w:rsid w:val="005D3AAB"/>
    <w:rsid w:val="005D4214"/>
    <w:rsid w:val="005D42E1"/>
    <w:rsid w:val="005D51FA"/>
    <w:rsid w:val="005D5F63"/>
    <w:rsid w:val="005D7136"/>
    <w:rsid w:val="005E3270"/>
    <w:rsid w:val="005E3A46"/>
    <w:rsid w:val="005E3E3D"/>
    <w:rsid w:val="005E49BF"/>
    <w:rsid w:val="005E518C"/>
    <w:rsid w:val="005E6194"/>
    <w:rsid w:val="005E6D83"/>
    <w:rsid w:val="005E791F"/>
    <w:rsid w:val="005F13E6"/>
    <w:rsid w:val="005F32B4"/>
    <w:rsid w:val="005F3CC8"/>
    <w:rsid w:val="005F4861"/>
    <w:rsid w:val="005F553B"/>
    <w:rsid w:val="00601E7C"/>
    <w:rsid w:val="00604375"/>
    <w:rsid w:val="00604780"/>
    <w:rsid w:val="00605F60"/>
    <w:rsid w:val="0060711C"/>
    <w:rsid w:val="006074A7"/>
    <w:rsid w:val="00607F0F"/>
    <w:rsid w:val="0061480E"/>
    <w:rsid w:val="0061493A"/>
    <w:rsid w:val="00616644"/>
    <w:rsid w:val="00616BBF"/>
    <w:rsid w:val="00616FDD"/>
    <w:rsid w:val="00622873"/>
    <w:rsid w:val="00632588"/>
    <w:rsid w:val="00632D26"/>
    <w:rsid w:val="0063314B"/>
    <w:rsid w:val="00635119"/>
    <w:rsid w:val="0063609C"/>
    <w:rsid w:val="00637333"/>
    <w:rsid w:val="006403E8"/>
    <w:rsid w:val="00642FEB"/>
    <w:rsid w:val="006461DD"/>
    <w:rsid w:val="006465D1"/>
    <w:rsid w:val="006473CC"/>
    <w:rsid w:val="00647C76"/>
    <w:rsid w:val="00651242"/>
    <w:rsid w:val="006514A1"/>
    <w:rsid w:val="00651892"/>
    <w:rsid w:val="00652AD7"/>
    <w:rsid w:val="006533D0"/>
    <w:rsid w:val="00655709"/>
    <w:rsid w:val="0065669B"/>
    <w:rsid w:val="00656DE9"/>
    <w:rsid w:val="006571FE"/>
    <w:rsid w:val="00660761"/>
    <w:rsid w:val="006613FB"/>
    <w:rsid w:val="00664D89"/>
    <w:rsid w:val="006650FD"/>
    <w:rsid w:val="00666332"/>
    <w:rsid w:val="00667651"/>
    <w:rsid w:val="006678A1"/>
    <w:rsid w:val="00670515"/>
    <w:rsid w:val="0067064E"/>
    <w:rsid w:val="006723B2"/>
    <w:rsid w:val="006744DB"/>
    <w:rsid w:val="00674927"/>
    <w:rsid w:val="00681FB9"/>
    <w:rsid w:val="00682EB8"/>
    <w:rsid w:val="00682EED"/>
    <w:rsid w:val="006844F0"/>
    <w:rsid w:val="00691D43"/>
    <w:rsid w:val="006927E9"/>
    <w:rsid w:val="00693FD9"/>
    <w:rsid w:val="00696014"/>
    <w:rsid w:val="006A1497"/>
    <w:rsid w:val="006A1501"/>
    <w:rsid w:val="006A1D56"/>
    <w:rsid w:val="006A4D89"/>
    <w:rsid w:val="006A603A"/>
    <w:rsid w:val="006A632C"/>
    <w:rsid w:val="006A66EC"/>
    <w:rsid w:val="006B0D04"/>
    <w:rsid w:val="006B1801"/>
    <w:rsid w:val="006B1BD4"/>
    <w:rsid w:val="006B1D4E"/>
    <w:rsid w:val="006B34E4"/>
    <w:rsid w:val="006B37A2"/>
    <w:rsid w:val="006B4EEC"/>
    <w:rsid w:val="006B5AA0"/>
    <w:rsid w:val="006B5B2B"/>
    <w:rsid w:val="006B5E6E"/>
    <w:rsid w:val="006B61A0"/>
    <w:rsid w:val="006C04E6"/>
    <w:rsid w:val="006C078A"/>
    <w:rsid w:val="006C2A19"/>
    <w:rsid w:val="006C30F6"/>
    <w:rsid w:val="006C3195"/>
    <w:rsid w:val="006C42D0"/>
    <w:rsid w:val="006C4FC9"/>
    <w:rsid w:val="006C5AE1"/>
    <w:rsid w:val="006C7C0A"/>
    <w:rsid w:val="006D06F1"/>
    <w:rsid w:val="006D0907"/>
    <w:rsid w:val="006D0A5A"/>
    <w:rsid w:val="006D0C0F"/>
    <w:rsid w:val="006D1CD3"/>
    <w:rsid w:val="006D1E82"/>
    <w:rsid w:val="006D1FEB"/>
    <w:rsid w:val="006D37A0"/>
    <w:rsid w:val="006D3E03"/>
    <w:rsid w:val="006D451B"/>
    <w:rsid w:val="006D72BD"/>
    <w:rsid w:val="006D7A0E"/>
    <w:rsid w:val="006D7A80"/>
    <w:rsid w:val="006E0B0C"/>
    <w:rsid w:val="006E1C2A"/>
    <w:rsid w:val="006E4D6E"/>
    <w:rsid w:val="006E67EF"/>
    <w:rsid w:val="006E6903"/>
    <w:rsid w:val="006E72B5"/>
    <w:rsid w:val="006E747E"/>
    <w:rsid w:val="006F1E7E"/>
    <w:rsid w:val="006F2CDF"/>
    <w:rsid w:val="006F42FA"/>
    <w:rsid w:val="006F49A1"/>
    <w:rsid w:val="006F62E2"/>
    <w:rsid w:val="006F6B01"/>
    <w:rsid w:val="006F6B34"/>
    <w:rsid w:val="006F7F4C"/>
    <w:rsid w:val="0070035A"/>
    <w:rsid w:val="00700C5B"/>
    <w:rsid w:val="00701807"/>
    <w:rsid w:val="00701BDD"/>
    <w:rsid w:val="00702358"/>
    <w:rsid w:val="00704B41"/>
    <w:rsid w:val="00707821"/>
    <w:rsid w:val="0071056A"/>
    <w:rsid w:val="00711537"/>
    <w:rsid w:val="00711C16"/>
    <w:rsid w:val="00713B58"/>
    <w:rsid w:val="00715168"/>
    <w:rsid w:val="007153DD"/>
    <w:rsid w:val="00715800"/>
    <w:rsid w:val="00716E95"/>
    <w:rsid w:val="007170DD"/>
    <w:rsid w:val="0071718A"/>
    <w:rsid w:val="00717B91"/>
    <w:rsid w:val="00720C1F"/>
    <w:rsid w:val="00720E17"/>
    <w:rsid w:val="007210EC"/>
    <w:rsid w:val="00723124"/>
    <w:rsid w:val="00724112"/>
    <w:rsid w:val="00724566"/>
    <w:rsid w:val="007247DF"/>
    <w:rsid w:val="00726395"/>
    <w:rsid w:val="0073086C"/>
    <w:rsid w:val="00731704"/>
    <w:rsid w:val="00733A37"/>
    <w:rsid w:val="00733E85"/>
    <w:rsid w:val="00734D20"/>
    <w:rsid w:val="007355CA"/>
    <w:rsid w:val="00735C0E"/>
    <w:rsid w:val="00735C3B"/>
    <w:rsid w:val="00741BD4"/>
    <w:rsid w:val="007422BC"/>
    <w:rsid w:val="00742C2D"/>
    <w:rsid w:val="0074565C"/>
    <w:rsid w:val="00745716"/>
    <w:rsid w:val="00746A7F"/>
    <w:rsid w:val="00747140"/>
    <w:rsid w:val="00750091"/>
    <w:rsid w:val="00752A83"/>
    <w:rsid w:val="00752FF5"/>
    <w:rsid w:val="00753E9A"/>
    <w:rsid w:val="007563E4"/>
    <w:rsid w:val="0075702D"/>
    <w:rsid w:val="007573BC"/>
    <w:rsid w:val="00757DC3"/>
    <w:rsid w:val="00757F76"/>
    <w:rsid w:val="00760BBA"/>
    <w:rsid w:val="00761122"/>
    <w:rsid w:val="007615A7"/>
    <w:rsid w:val="00761AA6"/>
    <w:rsid w:val="007635A9"/>
    <w:rsid w:val="00765129"/>
    <w:rsid w:val="00765733"/>
    <w:rsid w:val="00767054"/>
    <w:rsid w:val="007678F3"/>
    <w:rsid w:val="00767F27"/>
    <w:rsid w:val="00770E5E"/>
    <w:rsid w:val="0077243E"/>
    <w:rsid w:val="007737D0"/>
    <w:rsid w:val="00774248"/>
    <w:rsid w:val="00774BE7"/>
    <w:rsid w:val="007756E9"/>
    <w:rsid w:val="00775FE8"/>
    <w:rsid w:val="0077601F"/>
    <w:rsid w:val="00780072"/>
    <w:rsid w:val="00782032"/>
    <w:rsid w:val="00784139"/>
    <w:rsid w:val="007841AB"/>
    <w:rsid w:val="0078666E"/>
    <w:rsid w:val="00791147"/>
    <w:rsid w:val="007923AF"/>
    <w:rsid w:val="00793F1B"/>
    <w:rsid w:val="007A05D9"/>
    <w:rsid w:val="007A0E22"/>
    <w:rsid w:val="007A17C8"/>
    <w:rsid w:val="007A3A36"/>
    <w:rsid w:val="007A52CA"/>
    <w:rsid w:val="007B0CC5"/>
    <w:rsid w:val="007B0D84"/>
    <w:rsid w:val="007B1A5F"/>
    <w:rsid w:val="007B2151"/>
    <w:rsid w:val="007B2C9F"/>
    <w:rsid w:val="007B34C3"/>
    <w:rsid w:val="007B37A0"/>
    <w:rsid w:val="007B403D"/>
    <w:rsid w:val="007B413E"/>
    <w:rsid w:val="007B4A41"/>
    <w:rsid w:val="007B60EB"/>
    <w:rsid w:val="007B6DF2"/>
    <w:rsid w:val="007B72FC"/>
    <w:rsid w:val="007B7BF8"/>
    <w:rsid w:val="007C0E8D"/>
    <w:rsid w:val="007C266F"/>
    <w:rsid w:val="007C32D2"/>
    <w:rsid w:val="007C39EC"/>
    <w:rsid w:val="007C3CD8"/>
    <w:rsid w:val="007C3D6F"/>
    <w:rsid w:val="007C5082"/>
    <w:rsid w:val="007D039E"/>
    <w:rsid w:val="007D2BA4"/>
    <w:rsid w:val="007D402A"/>
    <w:rsid w:val="007D636C"/>
    <w:rsid w:val="007D648C"/>
    <w:rsid w:val="007D64EA"/>
    <w:rsid w:val="007D7713"/>
    <w:rsid w:val="007E0E98"/>
    <w:rsid w:val="007E134D"/>
    <w:rsid w:val="007E178F"/>
    <w:rsid w:val="007E3381"/>
    <w:rsid w:val="007E4263"/>
    <w:rsid w:val="007E5CBA"/>
    <w:rsid w:val="007E69C2"/>
    <w:rsid w:val="007E744A"/>
    <w:rsid w:val="007F05E5"/>
    <w:rsid w:val="007F0DA7"/>
    <w:rsid w:val="007F279B"/>
    <w:rsid w:val="007F35EB"/>
    <w:rsid w:val="007F39FE"/>
    <w:rsid w:val="007F496B"/>
    <w:rsid w:val="007F5F0D"/>
    <w:rsid w:val="007F66E8"/>
    <w:rsid w:val="007F6AE7"/>
    <w:rsid w:val="007F7217"/>
    <w:rsid w:val="0080134C"/>
    <w:rsid w:val="00801C61"/>
    <w:rsid w:val="00802F37"/>
    <w:rsid w:val="008058B6"/>
    <w:rsid w:val="00805C4B"/>
    <w:rsid w:val="00806196"/>
    <w:rsid w:val="008063EE"/>
    <w:rsid w:val="008064AF"/>
    <w:rsid w:val="00806F6D"/>
    <w:rsid w:val="008110AB"/>
    <w:rsid w:val="00811548"/>
    <w:rsid w:val="00813ED8"/>
    <w:rsid w:val="00814239"/>
    <w:rsid w:val="008145D6"/>
    <w:rsid w:val="00815396"/>
    <w:rsid w:val="00815D6F"/>
    <w:rsid w:val="0081619D"/>
    <w:rsid w:val="008163B6"/>
    <w:rsid w:val="00816636"/>
    <w:rsid w:val="0082052F"/>
    <w:rsid w:val="008223B0"/>
    <w:rsid w:val="00822FB0"/>
    <w:rsid w:val="00825858"/>
    <w:rsid w:val="0082696C"/>
    <w:rsid w:val="00826DAB"/>
    <w:rsid w:val="00830120"/>
    <w:rsid w:val="00832ADA"/>
    <w:rsid w:val="00833689"/>
    <w:rsid w:val="00833D85"/>
    <w:rsid w:val="008358D8"/>
    <w:rsid w:val="00835E13"/>
    <w:rsid w:val="00842A94"/>
    <w:rsid w:val="008433B4"/>
    <w:rsid w:val="00843B72"/>
    <w:rsid w:val="00843FE4"/>
    <w:rsid w:val="008464B2"/>
    <w:rsid w:val="008468A5"/>
    <w:rsid w:val="008476B1"/>
    <w:rsid w:val="0085172A"/>
    <w:rsid w:val="00851E77"/>
    <w:rsid w:val="00852801"/>
    <w:rsid w:val="00852A79"/>
    <w:rsid w:val="008537ED"/>
    <w:rsid w:val="00853BB6"/>
    <w:rsid w:val="0085410F"/>
    <w:rsid w:val="00854958"/>
    <w:rsid w:val="00856F8A"/>
    <w:rsid w:val="00860D35"/>
    <w:rsid w:val="0086111B"/>
    <w:rsid w:val="00862622"/>
    <w:rsid w:val="00863978"/>
    <w:rsid w:val="008705BE"/>
    <w:rsid w:val="008709EC"/>
    <w:rsid w:val="00873AB9"/>
    <w:rsid w:val="00874F0B"/>
    <w:rsid w:val="00877BB6"/>
    <w:rsid w:val="00877C35"/>
    <w:rsid w:val="00885FF5"/>
    <w:rsid w:val="00890DF7"/>
    <w:rsid w:val="00891214"/>
    <w:rsid w:val="00892037"/>
    <w:rsid w:val="0089223F"/>
    <w:rsid w:val="00894D98"/>
    <w:rsid w:val="00895C44"/>
    <w:rsid w:val="0089662C"/>
    <w:rsid w:val="00897244"/>
    <w:rsid w:val="008A03CC"/>
    <w:rsid w:val="008A073B"/>
    <w:rsid w:val="008A12E4"/>
    <w:rsid w:val="008A2429"/>
    <w:rsid w:val="008A2694"/>
    <w:rsid w:val="008A28F8"/>
    <w:rsid w:val="008A2EA6"/>
    <w:rsid w:val="008A40C1"/>
    <w:rsid w:val="008A43AC"/>
    <w:rsid w:val="008A4430"/>
    <w:rsid w:val="008A5250"/>
    <w:rsid w:val="008A7199"/>
    <w:rsid w:val="008A7A7E"/>
    <w:rsid w:val="008B0348"/>
    <w:rsid w:val="008B0438"/>
    <w:rsid w:val="008B0848"/>
    <w:rsid w:val="008B24DA"/>
    <w:rsid w:val="008B3A5C"/>
    <w:rsid w:val="008C09CA"/>
    <w:rsid w:val="008C192E"/>
    <w:rsid w:val="008C1A8D"/>
    <w:rsid w:val="008C29D2"/>
    <w:rsid w:val="008C7321"/>
    <w:rsid w:val="008C77B2"/>
    <w:rsid w:val="008C78B2"/>
    <w:rsid w:val="008D165C"/>
    <w:rsid w:val="008D32EA"/>
    <w:rsid w:val="008D4594"/>
    <w:rsid w:val="008D672F"/>
    <w:rsid w:val="008D709E"/>
    <w:rsid w:val="008D74F6"/>
    <w:rsid w:val="008E010F"/>
    <w:rsid w:val="008E0701"/>
    <w:rsid w:val="008E1272"/>
    <w:rsid w:val="008E52F5"/>
    <w:rsid w:val="008E5591"/>
    <w:rsid w:val="008E5CDD"/>
    <w:rsid w:val="008E7533"/>
    <w:rsid w:val="008E790C"/>
    <w:rsid w:val="008E7DDE"/>
    <w:rsid w:val="008F09F0"/>
    <w:rsid w:val="008F1B90"/>
    <w:rsid w:val="008F241D"/>
    <w:rsid w:val="008F26DE"/>
    <w:rsid w:val="008F3084"/>
    <w:rsid w:val="008F326E"/>
    <w:rsid w:val="008F382E"/>
    <w:rsid w:val="008F76D1"/>
    <w:rsid w:val="008F7AAE"/>
    <w:rsid w:val="0090182B"/>
    <w:rsid w:val="009028FE"/>
    <w:rsid w:val="00904258"/>
    <w:rsid w:val="00905357"/>
    <w:rsid w:val="00911FEA"/>
    <w:rsid w:val="0091205C"/>
    <w:rsid w:val="009142BA"/>
    <w:rsid w:val="00914667"/>
    <w:rsid w:val="0091477D"/>
    <w:rsid w:val="00914A82"/>
    <w:rsid w:val="00916868"/>
    <w:rsid w:val="00920219"/>
    <w:rsid w:val="00922017"/>
    <w:rsid w:val="00922BBE"/>
    <w:rsid w:val="0092602C"/>
    <w:rsid w:val="009272EF"/>
    <w:rsid w:val="00931284"/>
    <w:rsid w:val="0093362B"/>
    <w:rsid w:val="009343A6"/>
    <w:rsid w:val="00936EDE"/>
    <w:rsid w:val="00940100"/>
    <w:rsid w:val="00941995"/>
    <w:rsid w:val="00941F02"/>
    <w:rsid w:val="00941FBE"/>
    <w:rsid w:val="00943C08"/>
    <w:rsid w:val="00944028"/>
    <w:rsid w:val="00945890"/>
    <w:rsid w:val="00951641"/>
    <w:rsid w:val="00951C22"/>
    <w:rsid w:val="009602CA"/>
    <w:rsid w:val="00960B3C"/>
    <w:rsid w:val="0096294D"/>
    <w:rsid w:val="00963431"/>
    <w:rsid w:val="0097092B"/>
    <w:rsid w:val="00972107"/>
    <w:rsid w:val="00973196"/>
    <w:rsid w:val="009735AE"/>
    <w:rsid w:val="00976CE9"/>
    <w:rsid w:val="00977038"/>
    <w:rsid w:val="0097761B"/>
    <w:rsid w:val="00977742"/>
    <w:rsid w:val="00980777"/>
    <w:rsid w:val="00980BEF"/>
    <w:rsid w:val="00980D49"/>
    <w:rsid w:val="009825A3"/>
    <w:rsid w:val="00984134"/>
    <w:rsid w:val="00990E11"/>
    <w:rsid w:val="00991281"/>
    <w:rsid w:val="00991E38"/>
    <w:rsid w:val="00992545"/>
    <w:rsid w:val="00993686"/>
    <w:rsid w:val="00993D84"/>
    <w:rsid w:val="009958AC"/>
    <w:rsid w:val="00995B3C"/>
    <w:rsid w:val="00996CC0"/>
    <w:rsid w:val="009A156B"/>
    <w:rsid w:val="009A2630"/>
    <w:rsid w:val="009A38DE"/>
    <w:rsid w:val="009A4E30"/>
    <w:rsid w:val="009A5877"/>
    <w:rsid w:val="009A65D7"/>
    <w:rsid w:val="009A6EEA"/>
    <w:rsid w:val="009B0411"/>
    <w:rsid w:val="009B05FD"/>
    <w:rsid w:val="009B156C"/>
    <w:rsid w:val="009B1B84"/>
    <w:rsid w:val="009B27C4"/>
    <w:rsid w:val="009B37C4"/>
    <w:rsid w:val="009B5373"/>
    <w:rsid w:val="009C06F4"/>
    <w:rsid w:val="009C08F4"/>
    <w:rsid w:val="009C0B34"/>
    <w:rsid w:val="009C18FB"/>
    <w:rsid w:val="009C1B1F"/>
    <w:rsid w:val="009C2EA0"/>
    <w:rsid w:val="009C3152"/>
    <w:rsid w:val="009C33F5"/>
    <w:rsid w:val="009C38DF"/>
    <w:rsid w:val="009C3CA5"/>
    <w:rsid w:val="009C433C"/>
    <w:rsid w:val="009C5A05"/>
    <w:rsid w:val="009C73CA"/>
    <w:rsid w:val="009C7B96"/>
    <w:rsid w:val="009D1986"/>
    <w:rsid w:val="009D296E"/>
    <w:rsid w:val="009D47F8"/>
    <w:rsid w:val="009D6E16"/>
    <w:rsid w:val="009D77C1"/>
    <w:rsid w:val="009E1497"/>
    <w:rsid w:val="009E15C5"/>
    <w:rsid w:val="009E2913"/>
    <w:rsid w:val="009E7A02"/>
    <w:rsid w:val="009F17E3"/>
    <w:rsid w:val="009F1D7F"/>
    <w:rsid w:val="009F4D24"/>
    <w:rsid w:val="009F5475"/>
    <w:rsid w:val="009F6B9B"/>
    <w:rsid w:val="00A0163F"/>
    <w:rsid w:val="00A03495"/>
    <w:rsid w:val="00A03856"/>
    <w:rsid w:val="00A07100"/>
    <w:rsid w:val="00A07E7E"/>
    <w:rsid w:val="00A1070B"/>
    <w:rsid w:val="00A12433"/>
    <w:rsid w:val="00A1505C"/>
    <w:rsid w:val="00A15F5E"/>
    <w:rsid w:val="00A16113"/>
    <w:rsid w:val="00A23267"/>
    <w:rsid w:val="00A233B9"/>
    <w:rsid w:val="00A23CB6"/>
    <w:rsid w:val="00A23FBB"/>
    <w:rsid w:val="00A25DD0"/>
    <w:rsid w:val="00A301FF"/>
    <w:rsid w:val="00A3062E"/>
    <w:rsid w:val="00A32D96"/>
    <w:rsid w:val="00A3373A"/>
    <w:rsid w:val="00A36B28"/>
    <w:rsid w:val="00A372D5"/>
    <w:rsid w:val="00A372E6"/>
    <w:rsid w:val="00A40241"/>
    <w:rsid w:val="00A405E5"/>
    <w:rsid w:val="00A40814"/>
    <w:rsid w:val="00A40839"/>
    <w:rsid w:val="00A41965"/>
    <w:rsid w:val="00A41DEC"/>
    <w:rsid w:val="00A42262"/>
    <w:rsid w:val="00A427BF"/>
    <w:rsid w:val="00A43D9E"/>
    <w:rsid w:val="00A4504A"/>
    <w:rsid w:val="00A45B49"/>
    <w:rsid w:val="00A50D4D"/>
    <w:rsid w:val="00A51157"/>
    <w:rsid w:val="00A522F1"/>
    <w:rsid w:val="00A529F8"/>
    <w:rsid w:val="00A53AC4"/>
    <w:rsid w:val="00A55F02"/>
    <w:rsid w:val="00A5618D"/>
    <w:rsid w:val="00A57295"/>
    <w:rsid w:val="00A60C93"/>
    <w:rsid w:val="00A63AD0"/>
    <w:rsid w:val="00A63CE6"/>
    <w:rsid w:val="00A64499"/>
    <w:rsid w:val="00A66A3E"/>
    <w:rsid w:val="00A70B68"/>
    <w:rsid w:val="00A73320"/>
    <w:rsid w:val="00A73364"/>
    <w:rsid w:val="00A75224"/>
    <w:rsid w:val="00A76F21"/>
    <w:rsid w:val="00A822CA"/>
    <w:rsid w:val="00A857F1"/>
    <w:rsid w:val="00A85EA3"/>
    <w:rsid w:val="00A86591"/>
    <w:rsid w:val="00A86639"/>
    <w:rsid w:val="00A867DD"/>
    <w:rsid w:val="00A87492"/>
    <w:rsid w:val="00A87D3C"/>
    <w:rsid w:val="00A90D1E"/>
    <w:rsid w:val="00A90D84"/>
    <w:rsid w:val="00A91E27"/>
    <w:rsid w:val="00A93123"/>
    <w:rsid w:val="00A94370"/>
    <w:rsid w:val="00A95539"/>
    <w:rsid w:val="00A955EA"/>
    <w:rsid w:val="00A95AE3"/>
    <w:rsid w:val="00A978D1"/>
    <w:rsid w:val="00A97C4F"/>
    <w:rsid w:val="00AA2CFB"/>
    <w:rsid w:val="00AA4D1D"/>
    <w:rsid w:val="00AA6C83"/>
    <w:rsid w:val="00AB0A57"/>
    <w:rsid w:val="00AB11B8"/>
    <w:rsid w:val="00AB18FC"/>
    <w:rsid w:val="00AB3303"/>
    <w:rsid w:val="00AB3B9D"/>
    <w:rsid w:val="00AB510F"/>
    <w:rsid w:val="00AB567E"/>
    <w:rsid w:val="00AB63E7"/>
    <w:rsid w:val="00AB76D2"/>
    <w:rsid w:val="00AC174F"/>
    <w:rsid w:val="00AC37B6"/>
    <w:rsid w:val="00AC73E4"/>
    <w:rsid w:val="00AD3A4F"/>
    <w:rsid w:val="00AE047B"/>
    <w:rsid w:val="00AE3A8F"/>
    <w:rsid w:val="00AE52DA"/>
    <w:rsid w:val="00AF11E8"/>
    <w:rsid w:val="00AF2957"/>
    <w:rsid w:val="00AF2C24"/>
    <w:rsid w:val="00AF591A"/>
    <w:rsid w:val="00B0007E"/>
    <w:rsid w:val="00B00385"/>
    <w:rsid w:val="00B00843"/>
    <w:rsid w:val="00B0147A"/>
    <w:rsid w:val="00B01A25"/>
    <w:rsid w:val="00B03E26"/>
    <w:rsid w:val="00B07FA3"/>
    <w:rsid w:val="00B116A6"/>
    <w:rsid w:val="00B11DDE"/>
    <w:rsid w:val="00B1257E"/>
    <w:rsid w:val="00B129BC"/>
    <w:rsid w:val="00B1332D"/>
    <w:rsid w:val="00B142C7"/>
    <w:rsid w:val="00B15342"/>
    <w:rsid w:val="00B15494"/>
    <w:rsid w:val="00B162A3"/>
    <w:rsid w:val="00B16FCF"/>
    <w:rsid w:val="00B20546"/>
    <w:rsid w:val="00B207FE"/>
    <w:rsid w:val="00B22468"/>
    <w:rsid w:val="00B22972"/>
    <w:rsid w:val="00B22DB4"/>
    <w:rsid w:val="00B233AB"/>
    <w:rsid w:val="00B25383"/>
    <w:rsid w:val="00B254DC"/>
    <w:rsid w:val="00B26634"/>
    <w:rsid w:val="00B266DD"/>
    <w:rsid w:val="00B3206B"/>
    <w:rsid w:val="00B33E10"/>
    <w:rsid w:val="00B3415E"/>
    <w:rsid w:val="00B37785"/>
    <w:rsid w:val="00B42DF5"/>
    <w:rsid w:val="00B50D60"/>
    <w:rsid w:val="00B51327"/>
    <w:rsid w:val="00B513BF"/>
    <w:rsid w:val="00B513D8"/>
    <w:rsid w:val="00B5152D"/>
    <w:rsid w:val="00B534AC"/>
    <w:rsid w:val="00B5418B"/>
    <w:rsid w:val="00B562F7"/>
    <w:rsid w:val="00B56A76"/>
    <w:rsid w:val="00B5752F"/>
    <w:rsid w:val="00B5762E"/>
    <w:rsid w:val="00B57AD7"/>
    <w:rsid w:val="00B61507"/>
    <w:rsid w:val="00B61724"/>
    <w:rsid w:val="00B62318"/>
    <w:rsid w:val="00B6300C"/>
    <w:rsid w:val="00B63709"/>
    <w:rsid w:val="00B63D1A"/>
    <w:rsid w:val="00B649B1"/>
    <w:rsid w:val="00B64FC7"/>
    <w:rsid w:val="00B66FF5"/>
    <w:rsid w:val="00B67F60"/>
    <w:rsid w:val="00B71D45"/>
    <w:rsid w:val="00B71D75"/>
    <w:rsid w:val="00B72344"/>
    <w:rsid w:val="00B726F5"/>
    <w:rsid w:val="00B72885"/>
    <w:rsid w:val="00B75BBF"/>
    <w:rsid w:val="00B76F3B"/>
    <w:rsid w:val="00B776A2"/>
    <w:rsid w:val="00B800A5"/>
    <w:rsid w:val="00B8104F"/>
    <w:rsid w:val="00B81884"/>
    <w:rsid w:val="00B81D6E"/>
    <w:rsid w:val="00B84285"/>
    <w:rsid w:val="00B8434F"/>
    <w:rsid w:val="00B86EF4"/>
    <w:rsid w:val="00B86F43"/>
    <w:rsid w:val="00B87062"/>
    <w:rsid w:val="00B90734"/>
    <w:rsid w:val="00B955A4"/>
    <w:rsid w:val="00B95893"/>
    <w:rsid w:val="00B95B64"/>
    <w:rsid w:val="00B95C0B"/>
    <w:rsid w:val="00B96D8B"/>
    <w:rsid w:val="00B97CDD"/>
    <w:rsid w:val="00BA09C2"/>
    <w:rsid w:val="00BA1C04"/>
    <w:rsid w:val="00BA3584"/>
    <w:rsid w:val="00BA63E9"/>
    <w:rsid w:val="00BA6B02"/>
    <w:rsid w:val="00BA6B0D"/>
    <w:rsid w:val="00BA6CF5"/>
    <w:rsid w:val="00BA6DFD"/>
    <w:rsid w:val="00BA7E5C"/>
    <w:rsid w:val="00BA7F9C"/>
    <w:rsid w:val="00BB0020"/>
    <w:rsid w:val="00BB05EE"/>
    <w:rsid w:val="00BB0944"/>
    <w:rsid w:val="00BB0F87"/>
    <w:rsid w:val="00BB1A15"/>
    <w:rsid w:val="00BB5AD0"/>
    <w:rsid w:val="00BB6C1F"/>
    <w:rsid w:val="00BC2414"/>
    <w:rsid w:val="00BC334F"/>
    <w:rsid w:val="00BC4319"/>
    <w:rsid w:val="00BC4493"/>
    <w:rsid w:val="00BC558D"/>
    <w:rsid w:val="00BC6E46"/>
    <w:rsid w:val="00BD37E4"/>
    <w:rsid w:val="00BD4569"/>
    <w:rsid w:val="00BD5575"/>
    <w:rsid w:val="00BD5593"/>
    <w:rsid w:val="00BD60B4"/>
    <w:rsid w:val="00BD73AE"/>
    <w:rsid w:val="00BE0567"/>
    <w:rsid w:val="00BE0F00"/>
    <w:rsid w:val="00BE300F"/>
    <w:rsid w:val="00BE3131"/>
    <w:rsid w:val="00BE4112"/>
    <w:rsid w:val="00BE58B7"/>
    <w:rsid w:val="00BE5EAA"/>
    <w:rsid w:val="00BE7442"/>
    <w:rsid w:val="00BF206D"/>
    <w:rsid w:val="00BF232D"/>
    <w:rsid w:val="00BF2D87"/>
    <w:rsid w:val="00BF63DB"/>
    <w:rsid w:val="00BF66A6"/>
    <w:rsid w:val="00BF6EF1"/>
    <w:rsid w:val="00BF7F09"/>
    <w:rsid w:val="00C01138"/>
    <w:rsid w:val="00C0127F"/>
    <w:rsid w:val="00C01F96"/>
    <w:rsid w:val="00C05166"/>
    <w:rsid w:val="00C0611B"/>
    <w:rsid w:val="00C06E6A"/>
    <w:rsid w:val="00C132E4"/>
    <w:rsid w:val="00C1489E"/>
    <w:rsid w:val="00C14D0C"/>
    <w:rsid w:val="00C16CC5"/>
    <w:rsid w:val="00C204B1"/>
    <w:rsid w:val="00C20B3B"/>
    <w:rsid w:val="00C213E1"/>
    <w:rsid w:val="00C218C9"/>
    <w:rsid w:val="00C22523"/>
    <w:rsid w:val="00C24A6F"/>
    <w:rsid w:val="00C2668B"/>
    <w:rsid w:val="00C26B44"/>
    <w:rsid w:val="00C303AA"/>
    <w:rsid w:val="00C311CF"/>
    <w:rsid w:val="00C31DF5"/>
    <w:rsid w:val="00C34005"/>
    <w:rsid w:val="00C353C8"/>
    <w:rsid w:val="00C40039"/>
    <w:rsid w:val="00C40D9C"/>
    <w:rsid w:val="00C41DFC"/>
    <w:rsid w:val="00C41FEE"/>
    <w:rsid w:val="00C429E1"/>
    <w:rsid w:val="00C44A69"/>
    <w:rsid w:val="00C47135"/>
    <w:rsid w:val="00C47496"/>
    <w:rsid w:val="00C50F57"/>
    <w:rsid w:val="00C53C40"/>
    <w:rsid w:val="00C5451A"/>
    <w:rsid w:val="00C61244"/>
    <w:rsid w:val="00C6222F"/>
    <w:rsid w:val="00C62DE2"/>
    <w:rsid w:val="00C62EA5"/>
    <w:rsid w:val="00C66CC6"/>
    <w:rsid w:val="00C701B4"/>
    <w:rsid w:val="00C70C25"/>
    <w:rsid w:val="00C728B3"/>
    <w:rsid w:val="00C73E9D"/>
    <w:rsid w:val="00C74DBC"/>
    <w:rsid w:val="00C75218"/>
    <w:rsid w:val="00C76F07"/>
    <w:rsid w:val="00C83EB0"/>
    <w:rsid w:val="00C8615A"/>
    <w:rsid w:val="00C917E6"/>
    <w:rsid w:val="00C92FB2"/>
    <w:rsid w:val="00C94DE7"/>
    <w:rsid w:val="00C96A6D"/>
    <w:rsid w:val="00CA1FFB"/>
    <w:rsid w:val="00CA3D55"/>
    <w:rsid w:val="00CA514E"/>
    <w:rsid w:val="00CB3127"/>
    <w:rsid w:val="00CB3668"/>
    <w:rsid w:val="00CB395C"/>
    <w:rsid w:val="00CB3F2C"/>
    <w:rsid w:val="00CC0451"/>
    <w:rsid w:val="00CC1515"/>
    <w:rsid w:val="00CC2390"/>
    <w:rsid w:val="00CC23A2"/>
    <w:rsid w:val="00CC2B3C"/>
    <w:rsid w:val="00CC2D2A"/>
    <w:rsid w:val="00CC4F09"/>
    <w:rsid w:val="00CC5089"/>
    <w:rsid w:val="00CC62B4"/>
    <w:rsid w:val="00CC6C15"/>
    <w:rsid w:val="00CD48D4"/>
    <w:rsid w:val="00CD695E"/>
    <w:rsid w:val="00CD7128"/>
    <w:rsid w:val="00CE018A"/>
    <w:rsid w:val="00CE1A0F"/>
    <w:rsid w:val="00CE330B"/>
    <w:rsid w:val="00CE4008"/>
    <w:rsid w:val="00CE6999"/>
    <w:rsid w:val="00CE6A1B"/>
    <w:rsid w:val="00CF134C"/>
    <w:rsid w:val="00CF38EF"/>
    <w:rsid w:val="00CF512F"/>
    <w:rsid w:val="00CF669E"/>
    <w:rsid w:val="00CF6A7C"/>
    <w:rsid w:val="00D004D3"/>
    <w:rsid w:val="00D036E8"/>
    <w:rsid w:val="00D0665A"/>
    <w:rsid w:val="00D11D93"/>
    <w:rsid w:val="00D12FDE"/>
    <w:rsid w:val="00D14DE6"/>
    <w:rsid w:val="00D17D6F"/>
    <w:rsid w:val="00D17E0A"/>
    <w:rsid w:val="00D20B11"/>
    <w:rsid w:val="00D21341"/>
    <w:rsid w:val="00D213DE"/>
    <w:rsid w:val="00D215CE"/>
    <w:rsid w:val="00D222F5"/>
    <w:rsid w:val="00D223E3"/>
    <w:rsid w:val="00D24635"/>
    <w:rsid w:val="00D24A79"/>
    <w:rsid w:val="00D256AB"/>
    <w:rsid w:val="00D26E7A"/>
    <w:rsid w:val="00D3063C"/>
    <w:rsid w:val="00D31B07"/>
    <w:rsid w:val="00D32337"/>
    <w:rsid w:val="00D32802"/>
    <w:rsid w:val="00D329E3"/>
    <w:rsid w:val="00D33B15"/>
    <w:rsid w:val="00D350AD"/>
    <w:rsid w:val="00D35904"/>
    <w:rsid w:val="00D4069C"/>
    <w:rsid w:val="00D4221A"/>
    <w:rsid w:val="00D433A4"/>
    <w:rsid w:val="00D444CE"/>
    <w:rsid w:val="00D44FB9"/>
    <w:rsid w:val="00D4582F"/>
    <w:rsid w:val="00D45AF8"/>
    <w:rsid w:val="00D50156"/>
    <w:rsid w:val="00D525FD"/>
    <w:rsid w:val="00D52ED4"/>
    <w:rsid w:val="00D55494"/>
    <w:rsid w:val="00D55A7D"/>
    <w:rsid w:val="00D57481"/>
    <w:rsid w:val="00D60252"/>
    <w:rsid w:val="00D60696"/>
    <w:rsid w:val="00D60E07"/>
    <w:rsid w:val="00D61E57"/>
    <w:rsid w:val="00D63753"/>
    <w:rsid w:val="00D63EA0"/>
    <w:rsid w:val="00D64CAF"/>
    <w:rsid w:val="00D66E84"/>
    <w:rsid w:val="00D6747C"/>
    <w:rsid w:val="00D70E56"/>
    <w:rsid w:val="00D7237C"/>
    <w:rsid w:val="00D763DA"/>
    <w:rsid w:val="00D77350"/>
    <w:rsid w:val="00D7735B"/>
    <w:rsid w:val="00D77B52"/>
    <w:rsid w:val="00D80D1D"/>
    <w:rsid w:val="00D822F7"/>
    <w:rsid w:val="00D82410"/>
    <w:rsid w:val="00D8584D"/>
    <w:rsid w:val="00D87BE6"/>
    <w:rsid w:val="00D91775"/>
    <w:rsid w:val="00D917C8"/>
    <w:rsid w:val="00D91EB7"/>
    <w:rsid w:val="00D92866"/>
    <w:rsid w:val="00D93D9D"/>
    <w:rsid w:val="00D942A5"/>
    <w:rsid w:val="00D97377"/>
    <w:rsid w:val="00DA0747"/>
    <w:rsid w:val="00DA210E"/>
    <w:rsid w:val="00DA3B79"/>
    <w:rsid w:val="00DA3CAB"/>
    <w:rsid w:val="00DA4558"/>
    <w:rsid w:val="00DA4BD9"/>
    <w:rsid w:val="00DA51F7"/>
    <w:rsid w:val="00DA5582"/>
    <w:rsid w:val="00DA55E5"/>
    <w:rsid w:val="00DA70D7"/>
    <w:rsid w:val="00DB20EA"/>
    <w:rsid w:val="00DB27CD"/>
    <w:rsid w:val="00DB3976"/>
    <w:rsid w:val="00DB4579"/>
    <w:rsid w:val="00DB62C0"/>
    <w:rsid w:val="00DB65AB"/>
    <w:rsid w:val="00DB66AF"/>
    <w:rsid w:val="00DB6B4B"/>
    <w:rsid w:val="00DB785D"/>
    <w:rsid w:val="00DC0A5C"/>
    <w:rsid w:val="00DC0CD4"/>
    <w:rsid w:val="00DC2CA5"/>
    <w:rsid w:val="00DC314F"/>
    <w:rsid w:val="00DC35B9"/>
    <w:rsid w:val="00DC63BD"/>
    <w:rsid w:val="00DC6DC0"/>
    <w:rsid w:val="00DD005D"/>
    <w:rsid w:val="00DD050C"/>
    <w:rsid w:val="00DD37AA"/>
    <w:rsid w:val="00DD5157"/>
    <w:rsid w:val="00DD61B7"/>
    <w:rsid w:val="00DD6B6D"/>
    <w:rsid w:val="00DD7917"/>
    <w:rsid w:val="00DE2BBE"/>
    <w:rsid w:val="00DE3D48"/>
    <w:rsid w:val="00DE4C98"/>
    <w:rsid w:val="00DE51AD"/>
    <w:rsid w:val="00DE7DCF"/>
    <w:rsid w:val="00DF0B7A"/>
    <w:rsid w:val="00DF17AB"/>
    <w:rsid w:val="00DF530F"/>
    <w:rsid w:val="00DF62CD"/>
    <w:rsid w:val="00DF6D14"/>
    <w:rsid w:val="00E00D7C"/>
    <w:rsid w:val="00E04CE9"/>
    <w:rsid w:val="00E07AB7"/>
    <w:rsid w:val="00E107BD"/>
    <w:rsid w:val="00E11893"/>
    <w:rsid w:val="00E13E3E"/>
    <w:rsid w:val="00E15D4E"/>
    <w:rsid w:val="00E16436"/>
    <w:rsid w:val="00E17C1E"/>
    <w:rsid w:val="00E17FB5"/>
    <w:rsid w:val="00E21B5D"/>
    <w:rsid w:val="00E23980"/>
    <w:rsid w:val="00E23BB3"/>
    <w:rsid w:val="00E23E20"/>
    <w:rsid w:val="00E256A6"/>
    <w:rsid w:val="00E25E42"/>
    <w:rsid w:val="00E264F4"/>
    <w:rsid w:val="00E3042B"/>
    <w:rsid w:val="00E31CD4"/>
    <w:rsid w:val="00E31D0C"/>
    <w:rsid w:val="00E32493"/>
    <w:rsid w:val="00E329CF"/>
    <w:rsid w:val="00E35FB8"/>
    <w:rsid w:val="00E36D61"/>
    <w:rsid w:val="00E407D8"/>
    <w:rsid w:val="00E4087C"/>
    <w:rsid w:val="00E4344C"/>
    <w:rsid w:val="00E44DB6"/>
    <w:rsid w:val="00E47C3E"/>
    <w:rsid w:val="00E5002F"/>
    <w:rsid w:val="00E521BC"/>
    <w:rsid w:val="00E5296B"/>
    <w:rsid w:val="00E52CC8"/>
    <w:rsid w:val="00E5380F"/>
    <w:rsid w:val="00E55B92"/>
    <w:rsid w:val="00E56019"/>
    <w:rsid w:val="00E566A6"/>
    <w:rsid w:val="00E56A0D"/>
    <w:rsid w:val="00E56EE3"/>
    <w:rsid w:val="00E6159E"/>
    <w:rsid w:val="00E628A2"/>
    <w:rsid w:val="00E66492"/>
    <w:rsid w:val="00E67048"/>
    <w:rsid w:val="00E710CE"/>
    <w:rsid w:val="00E71590"/>
    <w:rsid w:val="00E72639"/>
    <w:rsid w:val="00E76CF1"/>
    <w:rsid w:val="00E77825"/>
    <w:rsid w:val="00E77B3A"/>
    <w:rsid w:val="00E80284"/>
    <w:rsid w:val="00E807FC"/>
    <w:rsid w:val="00E8187E"/>
    <w:rsid w:val="00E8423B"/>
    <w:rsid w:val="00E86F49"/>
    <w:rsid w:val="00E87A81"/>
    <w:rsid w:val="00E90462"/>
    <w:rsid w:val="00E91370"/>
    <w:rsid w:val="00E915D4"/>
    <w:rsid w:val="00E933FA"/>
    <w:rsid w:val="00E93AC3"/>
    <w:rsid w:val="00E93C27"/>
    <w:rsid w:val="00E94A45"/>
    <w:rsid w:val="00E95A99"/>
    <w:rsid w:val="00E96A06"/>
    <w:rsid w:val="00E97136"/>
    <w:rsid w:val="00EA2459"/>
    <w:rsid w:val="00EA2B5F"/>
    <w:rsid w:val="00EA31D0"/>
    <w:rsid w:val="00EA3870"/>
    <w:rsid w:val="00EA3ADA"/>
    <w:rsid w:val="00EA3DFD"/>
    <w:rsid w:val="00EB02A1"/>
    <w:rsid w:val="00EB3678"/>
    <w:rsid w:val="00EB3C55"/>
    <w:rsid w:val="00EB4294"/>
    <w:rsid w:val="00EB56F3"/>
    <w:rsid w:val="00EB70CE"/>
    <w:rsid w:val="00EC0679"/>
    <w:rsid w:val="00EC35DE"/>
    <w:rsid w:val="00EC3A0F"/>
    <w:rsid w:val="00EC4186"/>
    <w:rsid w:val="00EC523E"/>
    <w:rsid w:val="00EC56C5"/>
    <w:rsid w:val="00EC5CFE"/>
    <w:rsid w:val="00ED12BD"/>
    <w:rsid w:val="00ED1789"/>
    <w:rsid w:val="00ED1E79"/>
    <w:rsid w:val="00ED2741"/>
    <w:rsid w:val="00ED3C72"/>
    <w:rsid w:val="00ED3D72"/>
    <w:rsid w:val="00ED46C1"/>
    <w:rsid w:val="00ED5774"/>
    <w:rsid w:val="00ED6DD6"/>
    <w:rsid w:val="00EE0EF2"/>
    <w:rsid w:val="00EE1DFC"/>
    <w:rsid w:val="00EE23BE"/>
    <w:rsid w:val="00EE3D21"/>
    <w:rsid w:val="00EE4804"/>
    <w:rsid w:val="00EE496A"/>
    <w:rsid w:val="00EE4A65"/>
    <w:rsid w:val="00EE5E80"/>
    <w:rsid w:val="00EE6130"/>
    <w:rsid w:val="00EE6833"/>
    <w:rsid w:val="00EE6FC3"/>
    <w:rsid w:val="00EF06B8"/>
    <w:rsid w:val="00EF449C"/>
    <w:rsid w:val="00EF5DAD"/>
    <w:rsid w:val="00EF7E69"/>
    <w:rsid w:val="00F00018"/>
    <w:rsid w:val="00F00BFD"/>
    <w:rsid w:val="00F01F70"/>
    <w:rsid w:val="00F02900"/>
    <w:rsid w:val="00F02F13"/>
    <w:rsid w:val="00F04A1F"/>
    <w:rsid w:val="00F06849"/>
    <w:rsid w:val="00F075A1"/>
    <w:rsid w:val="00F10EE2"/>
    <w:rsid w:val="00F119AF"/>
    <w:rsid w:val="00F13466"/>
    <w:rsid w:val="00F13957"/>
    <w:rsid w:val="00F171EC"/>
    <w:rsid w:val="00F17927"/>
    <w:rsid w:val="00F179E3"/>
    <w:rsid w:val="00F22609"/>
    <w:rsid w:val="00F234F9"/>
    <w:rsid w:val="00F235BF"/>
    <w:rsid w:val="00F23F65"/>
    <w:rsid w:val="00F24792"/>
    <w:rsid w:val="00F24A02"/>
    <w:rsid w:val="00F25529"/>
    <w:rsid w:val="00F27410"/>
    <w:rsid w:val="00F277BE"/>
    <w:rsid w:val="00F27831"/>
    <w:rsid w:val="00F27DC5"/>
    <w:rsid w:val="00F312DE"/>
    <w:rsid w:val="00F31930"/>
    <w:rsid w:val="00F3452E"/>
    <w:rsid w:val="00F35DEF"/>
    <w:rsid w:val="00F36646"/>
    <w:rsid w:val="00F36667"/>
    <w:rsid w:val="00F37267"/>
    <w:rsid w:val="00F414CA"/>
    <w:rsid w:val="00F419A0"/>
    <w:rsid w:val="00F43D5E"/>
    <w:rsid w:val="00F43EF7"/>
    <w:rsid w:val="00F44BD7"/>
    <w:rsid w:val="00F464F6"/>
    <w:rsid w:val="00F465AF"/>
    <w:rsid w:val="00F47791"/>
    <w:rsid w:val="00F524B9"/>
    <w:rsid w:val="00F528B4"/>
    <w:rsid w:val="00F5433D"/>
    <w:rsid w:val="00F54CFD"/>
    <w:rsid w:val="00F5647D"/>
    <w:rsid w:val="00F6156A"/>
    <w:rsid w:val="00F62BC9"/>
    <w:rsid w:val="00F66423"/>
    <w:rsid w:val="00F66539"/>
    <w:rsid w:val="00F66B60"/>
    <w:rsid w:val="00F67451"/>
    <w:rsid w:val="00F67538"/>
    <w:rsid w:val="00F70694"/>
    <w:rsid w:val="00F70B7F"/>
    <w:rsid w:val="00F71552"/>
    <w:rsid w:val="00F75CBC"/>
    <w:rsid w:val="00F75CE6"/>
    <w:rsid w:val="00F77447"/>
    <w:rsid w:val="00F77F76"/>
    <w:rsid w:val="00F8060D"/>
    <w:rsid w:val="00F80A3D"/>
    <w:rsid w:val="00F81672"/>
    <w:rsid w:val="00F81D05"/>
    <w:rsid w:val="00F82F5A"/>
    <w:rsid w:val="00F91892"/>
    <w:rsid w:val="00F9315B"/>
    <w:rsid w:val="00F9377C"/>
    <w:rsid w:val="00F94832"/>
    <w:rsid w:val="00F97280"/>
    <w:rsid w:val="00F97AE3"/>
    <w:rsid w:val="00F97C4B"/>
    <w:rsid w:val="00F97CFE"/>
    <w:rsid w:val="00F97D35"/>
    <w:rsid w:val="00F97F9A"/>
    <w:rsid w:val="00FA2A5C"/>
    <w:rsid w:val="00FA30E0"/>
    <w:rsid w:val="00FA32B7"/>
    <w:rsid w:val="00FA5B5F"/>
    <w:rsid w:val="00FA6663"/>
    <w:rsid w:val="00FB0BA0"/>
    <w:rsid w:val="00FB2F82"/>
    <w:rsid w:val="00FB4109"/>
    <w:rsid w:val="00FB5DAC"/>
    <w:rsid w:val="00FB62F5"/>
    <w:rsid w:val="00FB6382"/>
    <w:rsid w:val="00FC2488"/>
    <w:rsid w:val="00FC2AED"/>
    <w:rsid w:val="00FC338D"/>
    <w:rsid w:val="00FC38A4"/>
    <w:rsid w:val="00FC3D33"/>
    <w:rsid w:val="00FC4272"/>
    <w:rsid w:val="00FC5C58"/>
    <w:rsid w:val="00FC6FB0"/>
    <w:rsid w:val="00FD0688"/>
    <w:rsid w:val="00FD1168"/>
    <w:rsid w:val="00FD3568"/>
    <w:rsid w:val="00FD4618"/>
    <w:rsid w:val="00FD496B"/>
    <w:rsid w:val="00FE08F7"/>
    <w:rsid w:val="00FE0E40"/>
    <w:rsid w:val="00FE3A16"/>
    <w:rsid w:val="00FE3DEC"/>
    <w:rsid w:val="00FE4AC3"/>
    <w:rsid w:val="00FE65F6"/>
    <w:rsid w:val="00FE7E33"/>
    <w:rsid w:val="00FF0429"/>
    <w:rsid w:val="00FF19E3"/>
    <w:rsid w:val="00FF445A"/>
    <w:rsid w:val="00FF489D"/>
    <w:rsid w:val="00FF4AB0"/>
    <w:rsid w:val="00FF5247"/>
    <w:rsid w:val="00FF6198"/>
    <w:rsid w:val="00FF6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5B1C479"/>
  <w15:docId w15:val="{21379DE0-44EF-4C26-A552-F1CB08A67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11B8"/>
    <w:rPr>
      <w:rFonts w:eastAsiaTheme="minorEastAsia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1172FF"/>
    <w:pPr>
      <w:autoSpaceDE w:val="0"/>
      <w:autoSpaceDN w:val="0"/>
      <w:adjustRightInd w:val="0"/>
      <w:spacing w:after="0" w:line="240" w:lineRule="auto"/>
    </w:pPr>
    <w:rPr>
      <w:rFonts w:ascii="Palatino Linotype" w:eastAsiaTheme="minorEastAsia" w:hAnsi="Palatino Linotype" w:cs="Palatino Linotype"/>
      <w:color w:val="000000"/>
      <w:sz w:val="24"/>
      <w:szCs w:val="24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172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172FF"/>
    <w:rPr>
      <w:rFonts w:ascii="Tahoma" w:eastAsiaTheme="minorEastAsia" w:hAnsi="Tahoma" w:cs="Tahoma"/>
      <w:sz w:val="16"/>
      <w:szCs w:val="16"/>
      <w:lang w:val="fr-FR" w:eastAsia="fr-FR"/>
    </w:rPr>
  </w:style>
  <w:style w:type="paragraph" w:styleId="Paragraphedeliste">
    <w:name w:val="List Paragraph"/>
    <w:basedOn w:val="Normal"/>
    <w:uiPriority w:val="34"/>
    <w:qFormat/>
    <w:rsid w:val="001172FF"/>
    <w:pPr>
      <w:ind w:left="720"/>
      <w:contextualSpacing/>
    </w:pPr>
  </w:style>
  <w:style w:type="paragraph" w:styleId="Textebrut">
    <w:name w:val="Plain Text"/>
    <w:basedOn w:val="Normal"/>
    <w:link w:val="TextebrutCar"/>
    <w:uiPriority w:val="99"/>
    <w:semiHidden/>
    <w:unhideWhenUsed/>
    <w:rsid w:val="001172FF"/>
    <w:pPr>
      <w:spacing w:after="0" w:line="240" w:lineRule="auto"/>
    </w:pPr>
    <w:rPr>
      <w:rFonts w:ascii="Calibri" w:hAnsi="Calibri"/>
      <w:szCs w:val="21"/>
      <w:lang w:eastAsia="zh-TW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1172FF"/>
    <w:rPr>
      <w:rFonts w:ascii="Calibri" w:eastAsiaTheme="minorEastAsia" w:hAnsi="Calibri"/>
      <w:szCs w:val="21"/>
      <w:lang w:val="fr-FR" w:eastAsia="zh-TW"/>
    </w:rPr>
  </w:style>
  <w:style w:type="paragraph" w:styleId="NormalWeb">
    <w:name w:val="Normal (Web)"/>
    <w:basedOn w:val="Normal"/>
    <w:uiPriority w:val="99"/>
    <w:unhideWhenUsed/>
    <w:rsid w:val="001172F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zh-TW"/>
    </w:rPr>
  </w:style>
  <w:style w:type="character" w:customStyle="1" w:styleId="eudoraheader">
    <w:name w:val="eudoraheader"/>
    <w:basedOn w:val="Policepardfaut"/>
    <w:rsid w:val="001172FF"/>
  </w:style>
  <w:style w:type="character" w:styleId="Marquedecommentaire">
    <w:name w:val="annotation reference"/>
    <w:basedOn w:val="Policepardfaut"/>
    <w:uiPriority w:val="99"/>
    <w:semiHidden/>
    <w:unhideWhenUsed/>
    <w:rsid w:val="001172F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172F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172FF"/>
    <w:rPr>
      <w:rFonts w:eastAsiaTheme="minorEastAsia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172F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172FF"/>
    <w:rPr>
      <w:rFonts w:eastAsiaTheme="minorEastAsia"/>
      <w:b/>
      <w:bCs/>
      <w:sz w:val="20"/>
      <w:szCs w:val="20"/>
      <w:lang w:val="fr-FR" w:eastAsia="fr-FR"/>
    </w:rPr>
  </w:style>
  <w:style w:type="paragraph" w:styleId="Rvision">
    <w:name w:val="Revision"/>
    <w:hidden/>
    <w:uiPriority w:val="99"/>
    <w:semiHidden/>
    <w:rsid w:val="001172FF"/>
    <w:pPr>
      <w:spacing w:after="0" w:line="240" w:lineRule="auto"/>
    </w:pPr>
    <w:rPr>
      <w:rFonts w:eastAsiaTheme="minorEastAsia"/>
      <w:lang w:val="fr-FR" w:eastAsia="fr-FR"/>
    </w:rPr>
  </w:style>
  <w:style w:type="paragraph" w:styleId="En-tte">
    <w:name w:val="header"/>
    <w:basedOn w:val="Normal"/>
    <w:link w:val="En-tteCar"/>
    <w:uiPriority w:val="99"/>
    <w:unhideWhenUsed/>
    <w:rsid w:val="001172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172FF"/>
    <w:rPr>
      <w:rFonts w:eastAsiaTheme="minorEastAsia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1172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172FF"/>
    <w:rPr>
      <w:rFonts w:eastAsiaTheme="minorEastAsia"/>
      <w:lang w:val="fr-FR" w:eastAsia="fr-FR"/>
    </w:rPr>
  </w:style>
  <w:style w:type="character" w:styleId="Lienhypertexte">
    <w:name w:val="Hyperlink"/>
    <w:basedOn w:val="Policepardfaut"/>
    <w:uiPriority w:val="99"/>
    <w:unhideWhenUsed/>
    <w:rsid w:val="00013F4D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A4226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2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07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31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00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07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83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4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95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2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29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89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6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5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5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2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3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0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15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99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783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13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29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96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2581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26054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3172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77738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89010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729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26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livier.thoumine@u-bordeaux.f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www.iins.u-bordeaux.fr/SOFTWARE-285?lang=en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F3D88F-B338-4C66-9944-36419A0D03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39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umine</dc:creator>
  <cp:lastModifiedBy>othoumin</cp:lastModifiedBy>
  <cp:revision>13</cp:revision>
  <cp:lastPrinted>2020-02-14T16:33:00Z</cp:lastPrinted>
  <dcterms:created xsi:type="dcterms:W3CDTF">2020-02-13T08:36:00Z</dcterms:created>
  <dcterms:modified xsi:type="dcterms:W3CDTF">2020-09-17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scientific-reports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scientific-reports</vt:lpwstr>
  </property>
  <property fmtid="{D5CDD505-2E9C-101B-9397-08002B2CF9AE}" pid="21" name="Mendeley Recent Style Name 8_1">
    <vt:lpwstr>Scientific Reports</vt:lpwstr>
  </property>
  <property fmtid="{D5CDD505-2E9C-101B-9397-08002B2CF9AE}" pid="22" name="Mendeley Recent Style Id 9_1">
    <vt:lpwstr>http://www.zotero.org/styles/elife</vt:lpwstr>
  </property>
  <property fmtid="{D5CDD505-2E9C-101B-9397-08002B2CF9AE}" pid="23" name="Mendeley Recent Style Name 9_1">
    <vt:lpwstr>eLife</vt:lpwstr>
  </property>
  <property fmtid="{D5CDD505-2E9C-101B-9397-08002B2CF9AE}" pid="24" name="Mendeley Unique User Id_1">
    <vt:lpwstr>79bd613c-6b26-3ac4-bdf7-aa082fdc937c</vt:lpwstr>
  </property>
</Properties>
</file>